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B9A56" w14:textId="7B2678D1" w:rsidR="0098727A" w:rsidRPr="00C30E9B" w:rsidRDefault="0098727A" w:rsidP="005B4F9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0E9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APPENDIX</w:t>
      </w:r>
    </w:p>
    <w:p w14:paraId="0DF5E3D6" w14:textId="77777777" w:rsidR="0098727A" w:rsidRPr="00C30E9B" w:rsidRDefault="0098727A" w:rsidP="005B4F9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3A3907" w14:textId="0BCA9CFF" w:rsidR="0098727A" w:rsidRPr="00C30E9B" w:rsidRDefault="005F0ABD" w:rsidP="005B4F9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30E9B">
        <w:rPr>
          <w:rFonts w:ascii="Times New Roman" w:hAnsi="Times New Roman" w:cs="Times New Roman"/>
          <w:sz w:val="24"/>
          <w:szCs w:val="24"/>
          <w:lang w:val="en-US"/>
        </w:rPr>
        <w:t>Pre-hospital rule-out of non-ST-segment elevation acute coronary syndrome by a single troponin: final one-year outcomes of the ARTICA randomi</w:t>
      </w:r>
      <w:r w:rsidR="00BA31A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30E9B">
        <w:rPr>
          <w:rFonts w:ascii="Times New Roman" w:hAnsi="Times New Roman" w:cs="Times New Roman"/>
          <w:sz w:val="24"/>
          <w:szCs w:val="24"/>
          <w:lang w:val="en-US"/>
        </w:rPr>
        <w:t>ed trial</w:t>
      </w:r>
    </w:p>
    <w:p w14:paraId="2A79B4A8" w14:textId="1A14554B" w:rsidR="0098727A" w:rsidRPr="00C30E9B" w:rsidRDefault="0098727A" w:rsidP="005B4F9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18E3EF" w14:textId="09BE8CF9" w:rsidR="0098727A" w:rsidRPr="00531D70" w:rsidRDefault="0098727A" w:rsidP="005B4F9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0E9B">
        <w:rPr>
          <w:rFonts w:ascii="Times New Roman" w:hAnsi="Times New Roman" w:cs="Times New Roman"/>
          <w:b/>
          <w:bCs/>
          <w:sz w:val="24"/>
          <w:szCs w:val="24"/>
          <w:lang w:val="en-US"/>
        </w:rPr>
        <w:t>Funding</w:t>
      </w:r>
      <w:r w:rsidRPr="00C30E9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A7A49" w:rsidRPr="00C30E9B">
        <w:rPr>
          <w:rFonts w:ascii="Times New Roman" w:hAnsi="Times New Roman" w:cs="Times New Roman"/>
          <w:sz w:val="24"/>
          <w:szCs w:val="24"/>
          <w:lang w:val="en-US"/>
        </w:rPr>
        <w:t xml:space="preserve"> the trial </w:t>
      </w:r>
      <w:r w:rsidR="005A7A49" w:rsidRPr="00531D70">
        <w:rPr>
          <w:rFonts w:ascii="Times New Roman" w:hAnsi="Times New Roman" w:cs="Times New Roman"/>
          <w:sz w:val="24"/>
          <w:szCs w:val="24"/>
          <w:lang w:val="en-US"/>
        </w:rPr>
        <w:t>was funded by the Netherlands Organisation for Health Research and Development (ZonMw ; project number 852001942</w:t>
      </w:r>
      <w:r w:rsidR="00C021C0" w:rsidRPr="00531D7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41B8B68" w14:textId="588CDA6B" w:rsidR="0098727A" w:rsidRPr="00531D70" w:rsidRDefault="0098727A" w:rsidP="005B4F96">
      <w:pPr>
        <w:pStyle w:val="Tekstzonderopmaak"/>
        <w:rPr>
          <w:rFonts w:ascii="Times New Roman" w:hAnsi="Times New Roman" w:cs="Times New Roman"/>
          <w:sz w:val="24"/>
          <w:szCs w:val="24"/>
          <w:lang w:val="en-US"/>
        </w:rPr>
      </w:pPr>
      <w:r w:rsidRPr="00531D70">
        <w:rPr>
          <w:rFonts w:ascii="Times New Roman" w:hAnsi="Times New Roman" w:cs="Times New Roman"/>
          <w:b/>
          <w:bCs/>
          <w:sz w:val="24"/>
          <w:szCs w:val="24"/>
          <w:lang w:val="en-US"/>
        </w:rPr>
        <w:t>Trial registration</w:t>
      </w:r>
      <w:r w:rsidRPr="00531D7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A7A49" w:rsidRPr="00531D70">
        <w:rPr>
          <w:rFonts w:ascii="Times New Roman" w:hAnsi="Times New Roman" w:cs="Times New Roman"/>
          <w:sz w:val="24"/>
          <w:szCs w:val="24"/>
          <w:lang w:val="en-US"/>
        </w:rPr>
        <w:t xml:space="preserve"> The ARTICA trial </w:t>
      </w:r>
      <w:r w:rsidR="00DE0706" w:rsidRPr="00531D70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5A7A49" w:rsidRPr="00531D70">
        <w:rPr>
          <w:rFonts w:ascii="Times New Roman" w:hAnsi="Times New Roman" w:cs="Times New Roman"/>
          <w:sz w:val="24"/>
          <w:szCs w:val="24"/>
          <w:lang w:val="en-US"/>
        </w:rPr>
        <w:t xml:space="preserve">as registered at </w:t>
      </w:r>
      <w:r w:rsidR="00531D70" w:rsidRPr="00531D70">
        <w:rPr>
          <w:rFonts w:ascii="Times New Roman" w:hAnsi="Times New Roman" w:cs="Times New Roman"/>
          <w:sz w:val="24"/>
          <w:szCs w:val="24"/>
          <w:lang w:val="en-US"/>
        </w:rPr>
        <w:t>Clinicaltrials.gov, number NCT05466591</w:t>
      </w:r>
      <w:r w:rsidR="00DE0706" w:rsidRPr="00531D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116D444" w14:textId="77777777" w:rsidR="0098727A" w:rsidRPr="00C30E9B" w:rsidRDefault="0098727A" w:rsidP="005B4F9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0AE33BC" w14:textId="77777777" w:rsidR="0098727A" w:rsidRPr="00C30E9B" w:rsidRDefault="0098727A" w:rsidP="005B4F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0E9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3516FF3" w14:textId="61FE9537" w:rsidR="0098727A" w:rsidRPr="00C30E9B" w:rsidRDefault="009539B3" w:rsidP="005B4F9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of contents</w:t>
      </w:r>
    </w:p>
    <w:p w14:paraId="729FC0E3" w14:textId="344C51E2" w:rsidR="0020428F" w:rsidRPr="00C30E9B" w:rsidRDefault="00B475E0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05971768"/>
      <w:r w:rsidRPr="00C30E9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43AF4" w:rsidRPr="00C30E9B">
        <w:rPr>
          <w:rFonts w:ascii="Times New Roman" w:hAnsi="Times New Roman" w:cs="Times New Roman"/>
          <w:sz w:val="20"/>
          <w:szCs w:val="20"/>
          <w:lang w:val="en-US"/>
        </w:rPr>
        <w:t>tudy project team</w:t>
      </w:r>
    </w:p>
    <w:p w14:paraId="75B7C4AA" w14:textId="77777777" w:rsidR="0020428F" w:rsidRPr="00C30E9B" w:rsidRDefault="0020428F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Authorship contributions</w:t>
      </w:r>
    </w:p>
    <w:p w14:paraId="2600A5DF" w14:textId="77777777" w:rsidR="0020428F" w:rsidRPr="00C30E9B" w:rsidRDefault="0020428F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Data safety and monitoring board (DSMB)</w:t>
      </w:r>
    </w:p>
    <w:p w14:paraId="01E81616" w14:textId="77777777" w:rsidR="0020428F" w:rsidRPr="00C30E9B" w:rsidRDefault="0020428F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Clinical events </w:t>
      </w:r>
      <w:bookmarkStart w:id="1" w:name="_Hlk103501644"/>
      <w:r w:rsidRPr="00C30E9B">
        <w:rPr>
          <w:rFonts w:ascii="Times New Roman" w:hAnsi="Times New Roman" w:cs="Times New Roman"/>
          <w:sz w:val="20"/>
          <w:szCs w:val="20"/>
          <w:lang w:val="en-US"/>
        </w:rPr>
        <w:t>committee</w:t>
      </w:r>
      <w:bookmarkEnd w:id="1"/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(CEC)</w:t>
      </w: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3FA3F4B4" w14:textId="7A201FE9" w:rsidR="0020428F" w:rsidRPr="00C30E9B" w:rsidRDefault="0020428F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List of participating ambulance services</w:t>
      </w:r>
      <w:r w:rsidR="008221E3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and inclusion per region</w:t>
      </w:r>
    </w:p>
    <w:p w14:paraId="6E11D9E3" w14:textId="656826FD" w:rsidR="0020428F" w:rsidRPr="00C30E9B" w:rsidRDefault="0020428F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Supplementary table S1: In</w:t>
      </w:r>
      <w:r w:rsidR="00135FC2" w:rsidRPr="00C30E9B">
        <w:rPr>
          <w:rFonts w:ascii="Times New Roman" w:hAnsi="Times New Roman" w:cs="Times New Roman"/>
          <w:sz w:val="20"/>
          <w:szCs w:val="20"/>
          <w:lang w:val="en-US"/>
        </w:rPr>
        <w:t>clusion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- and Exclusion criteria</w:t>
      </w:r>
    </w:p>
    <w:p w14:paraId="3DE0BF85" w14:textId="004E07C8" w:rsidR="0020428F" w:rsidRPr="00C30E9B" w:rsidRDefault="0020428F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4D3AAC" w:rsidRPr="00C30E9B">
        <w:rPr>
          <w:rFonts w:ascii="Times New Roman" w:hAnsi="Times New Roman" w:cs="Times New Roman"/>
          <w:sz w:val="20"/>
          <w:szCs w:val="20"/>
          <w:lang w:val="en-US"/>
        </w:rPr>
        <w:t>figure S1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: Modified HEAR score</w:t>
      </w:r>
    </w:p>
    <w:p w14:paraId="72201413" w14:textId="70BE3717" w:rsidR="0020428F" w:rsidRDefault="0020428F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Supplementary table S</w:t>
      </w:r>
      <w:r w:rsidR="00D84605" w:rsidRPr="00C30E9B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: 2018 reference list of the Dutch National Healthcare Institute</w:t>
      </w:r>
    </w:p>
    <w:p w14:paraId="54119C5F" w14:textId="2049D5B4" w:rsidR="008221E3" w:rsidRDefault="008221E3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Supplementary table S</w:t>
      </w:r>
      <w:r w:rsidR="00D0305E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270784" w:rsidRPr="00C30E9B">
        <w:rPr>
          <w:rFonts w:ascii="Times New Roman" w:hAnsi="Times New Roman" w:cs="Times New Roman"/>
          <w:sz w:val="20"/>
          <w:szCs w:val="20"/>
          <w:lang w:val="en-US"/>
        </w:rPr>
        <w:t>List of details of the patients with MACE</w:t>
      </w:r>
    </w:p>
    <w:p w14:paraId="0592F175" w14:textId="39CFEB02" w:rsidR="00C963D9" w:rsidRPr="00C30E9B" w:rsidRDefault="00E7159A" w:rsidP="005B4F96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 S</w:t>
      </w:r>
      <w:r w:rsidR="00D0305E">
        <w:rPr>
          <w:rFonts w:ascii="Times New Roman" w:hAnsi="Times New Roman" w:cs="Times New Roman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C963D9" w:rsidRPr="00C963D9">
        <w:rPr>
          <w:rFonts w:ascii="Times New Roman" w:hAnsi="Times New Roman" w:cs="Times New Roman"/>
          <w:sz w:val="20"/>
          <w:szCs w:val="20"/>
          <w:lang w:val="en-US"/>
        </w:rPr>
        <w:t>Healthcare costs at one year, within first 30 days and after first 30 days</w:t>
      </w:r>
      <w:r w:rsidR="00C963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9689632" w14:textId="1DD5ABA2" w:rsidR="0098727A" w:rsidRPr="00C30E9B" w:rsidRDefault="008221E3" w:rsidP="00270784">
      <w:pPr>
        <w:pStyle w:val="Lijstalinea"/>
        <w:numPr>
          <w:ilvl w:val="0"/>
          <w:numId w:val="7"/>
        </w:numPr>
        <w:spacing w:line="240" w:lineRule="auto"/>
        <w:ind w:left="714" w:hanging="357"/>
        <w:rPr>
          <w:rFonts w:ascii="Times New Roman" w:hAnsi="Times New Roman" w:cs="Times New Roman"/>
          <w:b/>
          <w:bCs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Supplementary table S</w:t>
      </w:r>
      <w:r w:rsidR="00D0305E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bookmarkEnd w:id="0"/>
      <w:r w:rsidR="00270784" w:rsidRPr="00C30E9B">
        <w:rPr>
          <w:rFonts w:ascii="Times New Roman" w:hAnsi="Times New Roman" w:cs="Times New Roman"/>
          <w:sz w:val="20"/>
          <w:szCs w:val="20"/>
          <w:lang w:val="en-US"/>
        </w:rPr>
        <w:t>Newly prescribed medications at 12 months</w:t>
      </w:r>
    </w:p>
    <w:p w14:paraId="70D8F95A" w14:textId="4ED4A216" w:rsidR="0098727A" w:rsidRPr="00C30E9B" w:rsidRDefault="0098727A" w:rsidP="005B4F96">
      <w:pPr>
        <w:pStyle w:val="Lijstalinea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C30E9B">
        <w:rPr>
          <w:rFonts w:ascii="Times New Roman" w:hAnsi="Times New Roman" w:cs="Times New Roman"/>
          <w:b/>
          <w:bCs/>
          <w:lang w:val="en-US"/>
        </w:rPr>
        <w:br w:type="page"/>
      </w:r>
    </w:p>
    <w:p w14:paraId="6F678457" w14:textId="664355C0" w:rsidR="004B0BFF" w:rsidRPr="00C30E9B" w:rsidRDefault="0089609A" w:rsidP="005B4F96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 w:rsidR="00743AF4"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tudy project team</w:t>
      </w:r>
    </w:p>
    <w:p w14:paraId="085657B3" w14:textId="69EC92EF" w:rsidR="004B0BFF" w:rsidRPr="00C30E9B" w:rsidRDefault="00743AF4" w:rsidP="005B4F9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Cyril Camaro (principal investigator), Department of Cardiology, Radboud university medical centre, Nijmegen;  Niels v Royen, head department of Cardiology, Radboud university medical centre, Nijmegen ; </w:t>
      </w:r>
      <w:r w:rsidR="009128B6" w:rsidRPr="00C30E9B">
        <w:rPr>
          <w:rFonts w:ascii="Times New Roman" w:hAnsi="Times New Roman" w:cs="Times New Roman"/>
          <w:sz w:val="20"/>
          <w:szCs w:val="20"/>
          <w:lang w:val="en-US"/>
        </w:rPr>
        <w:t>Goaris</w:t>
      </w:r>
      <w:r w:rsidR="00A562AC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W.A.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Aarts, department of Cardiology, Radboud university medical centre Nijmegen</w:t>
      </w:r>
      <w:r w:rsidR="00B475E0" w:rsidRPr="00C30E9B">
        <w:rPr>
          <w:rFonts w:ascii="Times New Roman" w:hAnsi="Times New Roman" w:cs="Times New Roman"/>
          <w:sz w:val="20"/>
          <w:szCs w:val="20"/>
          <w:lang w:val="en-US"/>
        </w:rPr>
        <w:t>; Eddy Adang, department of Health Evidence, Radboudumc Nijmegen ;  Roland v Kimmenade, Department of Cardiology, Radboud university medical centre ; Marc Gomes, Canisius-Wilhelmina Hospital, department of Cardiology; Eva Ouwendijk, general practitioner; Martijn Rutten, general practitioner IQ Healthcare Radboudumc ; Anouk Hoare</w:t>
      </w:r>
      <w:r w:rsidR="00A562AC" w:rsidRPr="00C30E9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475E0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ambulance service Witte Kruis ; Gijs Brok, ambulance service Gelderland-Zuid, Roger v Hout, ambulance service Gelderland-Zuid ; Peter Damman, Department of Cardiology, Radboud university medical centre ; Etienne Cramer, Department of Cardiology, Radboud university medical centre ; Robert-Jan van Geuns, Department of Cardiology, Radboud university medical </w:t>
      </w:r>
      <w:r w:rsidR="00B475E0" w:rsidRPr="00C30E9B">
        <w:rPr>
          <w:rFonts w:ascii="Times New Roman" w:hAnsi="Times New Roman" w:cs="Times New Roman"/>
          <w:sz w:val="20"/>
          <w:szCs w:val="20"/>
          <w:lang w:val="en-GB"/>
        </w:rPr>
        <w:t>centre</w:t>
      </w:r>
      <w:r w:rsidR="00B475E0" w:rsidRPr="00C30E9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B4F96" w:rsidRPr="00C30E9B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1D091A0D" w14:textId="05D4F8D7" w:rsidR="0098727A" w:rsidRPr="00C30E9B" w:rsidRDefault="004B0BFF" w:rsidP="005B4F96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hip contributions</w:t>
      </w:r>
    </w:p>
    <w:p w14:paraId="60648CAD" w14:textId="33CDC406" w:rsidR="007F1D34" w:rsidRPr="00C30E9B" w:rsidRDefault="004B0BFF" w:rsidP="005B4F9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CC conceived the idea. GWAA, CC, </w:t>
      </w:r>
      <w:r w:rsidRPr="00C30E9B">
        <w:rPr>
          <w:rFonts w:ascii="Times New Roman" w:hAnsi="Times New Roman" w:cs="Times New Roman"/>
          <w:sz w:val="20"/>
          <w:szCs w:val="20"/>
          <w:lang w:val="en-GB"/>
        </w:rPr>
        <w:t>RJvG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, EC, RRJvK, PD and NvR </w:t>
      </w:r>
      <w:r w:rsidR="007F1D34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designed the study methodology. EA designed the economical and statistical </w:t>
      </w:r>
      <w:r w:rsidR="007F1D34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analyses. CC, GWAA and NvR drafted the manuscript.</w:t>
      </w:r>
      <w:r w:rsidR="00B475E0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65DAF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GWAA, CC, EA and LR designed the statistical analysis plan. </w:t>
      </w:r>
      <w:r w:rsidR="007F1D34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E772D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The first draft of the manuscript was written by </w:t>
      </w:r>
      <w:r w:rsidR="00743AF4" w:rsidRPr="00C30E9B">
        <w:rPr>
          <w:rFonts w:ascii="Times New Roman" w:hAnsi="Times New Roman" w:cs="Times New Roman"/>
          <w:sz w:val="20"/>
          <w:szCs w:val="20"/>
          <w:lang w:val="en-US"/>
        </w:rPr>
        <w:t>CC, GWAA and NvR</w:t>
      </w:r>
      <w:r w:rsidR="00DE772D" w:rsidRPr="00C30E9B">
        <w:rPr>
          <w:rFonts w:ascii="Times New Roman" w:hAnsi="Times New Roman" w:cs="Times New Roman"/>
          <w:sz w:val="20"/>
          <w:szCs w:val="20"/>
          <w:lang w:val="en-US"/>
        </w:rPr>
        <w:t>. All authors reviewed and revised the final manuscript.</w:t>
      </w:r>
      <w:r w:rsidR="00743AF4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All authors agreed with the final version of the manuscript.</w:t>
      </w:r>
      <w:r w:rsidR="005B4F96" w:rsidRPr="00C30E9B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63257EAF" w14:textId="0D935854" w:rsidR="004B0BFF" w:rsidRPr="00C30E9B" w:rsidRDefault="00DE772D" w:rsidP="0088659F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Data safety and monitoring board (DSMB)</w:t>
      </w:r>
      <w:r w:rsidR="00063F5C"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mbers</w:t>
      </w:r>
    </w:p>
    <w:p w14:paraId="113BC2DD" w14:textId="318D451B" w:rsidR="005B4F96" w:rsidRPr="00C30E9B" w:rsidRDefault="00063F5C" w:rsidP="0088659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Prof.dr </w:t>
      </w:r>
      <w:r w:rsidR="007F1D34" w:rsidRPr="00C30E9B">
        <w:rPr>
          <w:rFonts w:ascii="Times New Roman" w:hAnsi="Times New Roman" w:cs="Times New Roman"/>
          <w:sz w:val="20"/>
          <w:szCs w:val="20"/>
          <w:lang w:val="en-US"/>
        </w:rPr>
        <w:t>F.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Zijlstra, cardiologist, </w:t>
      </w:r>
      <w:r w:rsidR="00B3165C">
        <w:rPr>
          <w:rFonts w:ascii="Times New Roman" w:hAnsi="Times New Roman" w:cs="Times New Roman"/>
          <w:sz w:val="20"/>
          <w:szCs w:val="20"/>
          <w:lang w:val="en-US"/>
        </w:rPr>
        <w:t xml:space="preserve">former 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head department</w:t>
      </w:r>
      <w:r w:rsidR="00365DAF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of Cardiology,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Erasmus MC Rotterdam, chairman</w:t>
      </w:r>
    </w:p>
    <w:p w14:paraId="4B3FC8E1" w14:textId="0D3A50D5" w:rsidR="00063F5C" w:rsidRPr="00C30E9B" w:rsidRDefault="00063F5C" w:rsidP="0088659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Prof.dr J. Tijs</w:t>
      </w:r>
      <w:r w:rsidR="007F1D34" w:rsidRPr="00C30E9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en, </w:t>
      </w:r>
      <w:r w:rsidR="00D84605" w:rsidRPr="00C30E9B">
        <w:rPr>
          <w:rFonts w:ascii="Times New Roman" w:hAnsi="Times New Roman" w:cs="Times New Roman"/>
          <w:sz w:val="20"/>
          <w:szCs w:val="20"/>
          <w:lang w:val="en-US"/>
        </w:rPr>
        <w:t>(bio)statistician</w:t>
      </w:r>
    </w:p>
    <w:p w14:paraId="52A6253C" w14:textId="236E0AF3" w:rsidR="00063F5C" w:rsidRPr="00C30E9B" w:rsidRDefault="00063F5C" w:rsidP="0088659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Dr E.C.T.H. Tan, </w:t>
      </w:r>
      <w:r w:rsidR="00B3165C">
        <w:rPr>
          <w:rFonts w:ascii="Times New Roman" w:hAnsi="Times New Roman" w:cs="Times New Roman"/>
          <w:sz w:val="20"/>
          <w:szCs w:val="20"/>
          <w:lang w:val="en-US"/>
        </w:rPr>
        <w:t xml:space="preserve">trauma 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surgeon, </w:t>
      </w:r>
      <w:r w:rsidR="00B3165C">
        <w:rPr>
          <w:rFonts w:ascii="Times New Roman" w:hAnsi="Times New Roman" w:cs="Times New Roman"/>
          <w:sz w:val="20"/>
          <w:szCs w:val="20"/>
          <w:lang w:val="en-US"/>
        </w:rPr>
        <w:t xml:space="preserve">former 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chief of Emergency department Radboudumc (2019-2021)</w:t>
      </w:r>
    </w:p>
    <w:p w14:paraId="080B82F1" w14:textId="37759F5C" w:rsidR="004B0BFF" w:rsidRPr="00C30E9B" w:rsidRDefault="00E31280" w:rsidP="0088659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Prof.dr K. Roes, independent statistician</w:t>
      </w:r>
    </w:p>
    <w:p w14:paraId="366F6117" w14:textId="77777777" w:rsidR="005B4F96" w:rsidRPr="00C30E9B" w:rsidRDefault="005B4F96" w:rsidP="0088659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00B376" w14:textId="797721F3" w:rsidR="00063F5C" w:rsidRPr="00C30E9B" w:rsidRDefault="007F1D34" w:rsidP="0088659F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Clinical</w:t>
      </w:r>
      <w:r w:rsidR="00063F5C"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vent committee members</w:t>
      </w:r>
    </w:p>
    <w:p w14:paraId="418074EA" w14:textId="3EF77473" w:rsidR="00063F5C" w:rsidRPr="00C30E9B" w:rsidRDefault="00063F5C" w:rsidP="0088659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0E9B">
        <w:rPr>
          <w:rFonts w:ascii="Times New Roman" w:hAnsi="Times New Roman" w:cs="Times New Roman"/>
          <w:sz w:val="20"/>
          <w:szCs w:val="20"/>
        </w:rPr>
        <w:t>Prof.dr MJ de Boer</w:t>
      </w:r>
      <w:r w:rsidR="00B475E0" w:rsidRPr="00C30E9B">
        <w:rPr>
          <w:rFonts w:ascii="Times New Roman" w:hAnsi="Times New Roman" w:cs="Times New Roman"/>
          <w:sz w:val="20"/>
          <w:szCs w:val="20"/>
        </w:rPr>
        <w:t>, cardiologist</w:t>
      </w:r>
    </w:p>
    <w:p w14:paraId="202EB2CB" w14:textId="4BF5F714" w:rsidR="00063F5C" w:rsidRPr="00C30E9B" w:rsidRDefault="00063F5C" w:rsidP="0088659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Dr H.A. Bosker</w:t>
      </w:r>
      <w:r w:rsidR="00B475E0" w:rsidRPr="00C30E9B">
        <w:rPr>
          <w:rFonts w:ascii="Times New Roman" w:hAnsi="Times New Roman" w:cs="Times New Roman"/>
          <w:sz w:val="20"/>
          <w:szCs w:val="20"/>
          <w:lang w:val="en-US"/>
        </w:rPr>
        <w:t>, cardiologist</w:t>
      </w:r>
    </w:p>
    <w:p w14:paraId="2A72C23B" w14:textId="0F922AC0" w:rsidR="00063F5C" w:rsidRPr="00C30E9B" w:rsidRDefault="00063F5C" w:rsidP="005B4F9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3C56270" w14:textId="33D05CB0" w:rsidR="00063F5C" w:rsidRPr="00C30E9B" w:rsidRDefault="00063F5C" w:rsidP="005B4F96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List of participating ambulance services and inclusion</w:t>
      </w:r>
      <w:r w:rsidR="007F1D34"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er region</w:t>
      </w:r>
    </w:p>
    <w:p w14:paraId="37353ABF" w14:textId="4A4EDAD0" w:rsidR="00135FC2" w:rsidRPr="00C30E9B" w:rsidRDefault="009E5733" w:rsidP="005B4F9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5B97A33F" wp14:editId="7BBE8207">
            <wp:extent cx="5760720" cy="2077720"/>
            <wp:effectExtent l="0" t="0" r="0" b="0"/>
            <wp:docPr id="3" name="Afbeelding 3" descr="Afbeelding met kaar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kaart&#10;&#10;Automatisch gegenereerde beschrijv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F051F" w14:textId="6E7A62B6" w:rsidR="009E5733" w:rsidRPr="00C30E9B" w:rsidRDefault="009E5733" w:rsidP="005B4F96">
      <w:pPr>
        <w:pStyle w:val="Lijstalinea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0E9B">
        <w:rPr>
          <w:rFonts w:ascii="Times New Roman" w:hAnsi="Times New Roman" w:cs="Times New Roman"/>
          <w:sz w:val="20"/>
          <w:szCs w:val="20"/>
        </w:rPr>
        <w:t xml:space="preserve">Ambulance service Gelderland-Zuid: </w:t>
      </w:r>
      <w:r w:rsidRPr="00C30E9B">
        <w:rPr>
          <w:rFonts w:ascii="Times New Roman" w:hAnsi="Times New Roman" w:cs="Times New Roman"/>
          <w:sz w:val="20"/>
          <w:szCs w:val="20"/>
        </w:rPr>
        <w:tab/>
      </w:r>
      <w:r w:rsidRPr="00C30E9B">
        <w:rPr>
          <w:rFonts w:ascii="Times New Roman" w:hAnsi="Times New Roman" w:cs="Times New Roman"/>
          <w:sz w:val="20"/>
          <w:szCs w:val="20"/>
        </w:rPr>
        <w:tab/>
        <w:t>627 patients</w:t>
      </w:r>
    </w:p>
    <w:p w14:paraId="13A5B75F" w14:textId="0E1AFFC9" w:rsidR="009E5733" w:rsidRPr="00C30E9B" w:rsidRDefault="009E5733" w:rsidP="005B4F96">
      <w:pPr>
        <w:pStyle w:val="Lijstalinea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0E9B">
        <w:rPr>
          <w:rFonts w:ascii="Times New Roman" w:hAnsi="Times New Roman" w:cs="Times New Roman"/>
          <w:sz w:val="20"/>
          <w:szCs w:val="20"/>
        </w:rPr>
        <w:t xml:space="preserve">Ambulance service Gelderland-Midden: </w:t>
      </w:r>
      <w:r w:rsidRPr="00C30E9B">
        <w:rPr>
          <w:rFonts w:ascii="Times New Roman" w:hAnsi="Times New Roman" w:cs="Times New Roman"/>
          <w:sz w:val="20"/>
          <w:szCs w:val="20"/>
        </w:rPr>
        <w:tab/>
      </w:r>
      <w:r w:rsidRPr="00C30E9B">
        <w:rPr>
          <w:rFonts w:ascii="Times New Roman" w:hAnsi="Times New Roman" w:cs="Times New Roman"/>
          <w:sz w:val="20"/>
          <w:szCs w:val="20"/>
        </w:rPr>
        <w:tab/>
        <w:t>91 patients</w:t>
      </w:r>
    </w:p>
    <w:p w14:paraId="4C49A4C4" w14:textId="7FD40774" w:rsidR="009E5733" w:rsidRPr="00C30E9B" w:rsidRDefault="009E5733" w:rsidP="005B4F96">
      <w:pPr>
        <w:pStyle w:val="Lijstalinea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0E9B">
        <w:rPr>
          <w:rFonts w:ascii="Times New Roman" w:hAnsi="Times New Roman" w:cs="Times New Roman"/>
          <w:sz w:val="20"/>
          <w:szCs w:val="20"/>
        </w:rPr>
        <w:t>Witte Kruis Noord-</w:t>
      </w:r>
      <w:r w:rsidR="00AE78D3" w:rsidRPr="00C30E9B">
        <w:rPr>
          <w:rFonts w:ascii="Times New Roman" w:hAnsi="Times New Roman" w:cs="Times New Roman"/>
          <w:sz w:val="20"/>
          <w:szCs w:val="20"/>
        </w:rPr>
        <w:t xml:space="preserve"> </w:t>
      </w:r>
      <w:r w:rsidRPr="00C30E9B">
        <w:rPr>
          <w:rFonts w:ascii="Times New Roman" w:hAnsi="Times New Roman" w:cs="Times New Roman"/>
          <w:sz w:val="20"/>
          <w:szCs w:val="20"/>
        </w:rPr>
        <w:t>en Oost Gelderland:</w:t>
      </w:r>
      <w:r w:rsidRPr="00C30E9B">
        <w:rPr>
          <w:rFonts w:ascii="Times New Roman" w:hAnsi="Times New Roman" w:cs="Times New Roman"/>
          <w:sz w:val="20"/>
          <w:szCs w:val="20"/>
        </w:rPr>
        <w:tab/>
      </w:r>
      <w:r w:rsidRPr="00C30E9B">
        <w:rPr>
          <w:rFonts w:ascii="Times New Roman" w:hAnsi="Times New Roman" w:cs="Times New Roman"/>
          <w:sz w:val="20"/>
          <w:szCs w:val="20"/>
        </w:rPr>
        <w:tab/>
        <w:t>70 patients</w:t>
      </w:r>
    </w:p>
    <w:p w14:paraId="4AAED499" w14:textId="7F02E602" w:rsidR="009E5733" w:rsidRPr="00C30E9B" w:rsidRDefault="009E5733" w:rsidP="005B4F96">
      <w:pPr>
        <w:pStyle w:val="Lijstalinea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sz w:val="20"/>
          <w:szCs w:val="20"/>
          <w:lang w:val="en-US"/>
        </w:rPr>
        <w:t>Ambulance service Brabant Midden-West-Noord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ab/>
        <w:t>53 patients</w:t>
      </w:r>
    </w:p>
    <w:p w14:paraId="2D3EDB3B" w14:textId="22F6E238" w:rsidR="009E5733" w:rsidRPr="00C30E9B" w:rsidRDefault="009E5733" w:rsidP="005B4F96">
      <w:pPr>
        <w:pStyle w:val="Lijstalinea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0E9B">
        <w:rPr>
          <w:rFonts w:ascii="Times New Roman" w:hAnsi="Times New Roman" w:cs="Times New Roman"/>
          <w:sz w:val="20"/>
          <w:szCs w:val="20"/>
        </w:rPr>
        <w:lastRenderedPageBreak/>
        <w:t>Witte Kruis Zeeland</w:t>
      </w:r>
      <w:r w:rsidRPr="00C30E9B">
        <w:rPr>
          <w:rFonts w:ascii="Times New Roman" w:hAnsi="Times New Roman" w:cs="Times New Roman"/>
          <w:sz w:val="20"/>
          <w:szCs w:val="20"/>
        </w:rPr>
        <w:tab/>
      </w:r>
      <w:r w:rsidRPr="00C30E9B">
        <w:rPr>
          <w:rFonts w:ascii="Times New Roman" w:hAnsi="Times New Roman" w:cs="Times New Roman"/>
          <w:sz w:val="20"/>
          <w:szCs w:val="20"/>
        </w:rPr>
        <w:tab/>
      </w:r>
      <w:r w:rsidRPr="00C30E9B">
        <w:rPr>
          <w:rFonts w:ascii="Times New Roman" w:hAnsi="Times New Roman" w:cs="Times New Roman"/>
          <w:sz w:val="20"/>
          <w:szCs w:val="20"/>
        </w:rPr>
        <w:tab/>
      </w:r>
      <w:r w:rsidRPr="00C30E9B">
        <w:rPr>
          <w:rFonts w:ascii="Times New Roman" w:hAnsi="Times New Roman" w:cs="Times New Roman"/>
          <w:sz w:val="20"/>
          <w:szCs w:val="20"/>
        </w:rPr>
        <w:tab/>
        <w:t>18 patients</w:t>
      </w:r>
    </w:p>
    <w:p w14:paraId="4142198A" w14:textId="2B1A4449" w:rsidR="009E5733" w:rsidRPr="00C30E9B" w:rsidRDefault="009E5733" w:rsidP="005B4F96">
      <w:pPr>
        <w:pStyle w:val="Lijstalinea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30E9B">
        <w:rPr>
          <w:rFonts w:ascii="Times New Roman" w:hAnsi="Times New Roman" w:cs="Times New Roman"/>
          <w:sz w:val="20"/>
          <w:szCs w:val="20"/>
        </w:rPr>
        <w:t>Zorgsaam Zeeuws -Vlaanderen</w:t>
      </w:r>
      <w:r w:rsidRPr="00C30E9B">
        <w:rPr>
          <w:rFonts w:ascii="Times New Roman" w:hAnsi="Times New Roman" w:cs="Times New Roman"/>
          <w:sz w:val="20"/>
          <w:szCs w:val="20"/>
        </w:rPr>
        <w:tab/>
      </w:r>
      <w:r w:rsidRPr="00C30E9B">
        <w:rPr>
          <w:rFonts w:ascii="Times New Roman" w:hAnsi="Times New Roman" w:cs="Times New Roman"/>
          <w:sz w:val="20"/>
          <w:szCs w:val="20"/>
        </w:rPr>
        <w:tab/>
      </w:r>
      <w:r w:rsidRPr="00C30E9B">
        <w:rPr>
          <w:rFonts w:ascii="Times New Roman" w:hAnsi="Times New Roman" w:cs="Times New Roman"/>
          <w:sz w:val="20"/>
          <w:szCs w:val="20"/>
        </w:rPr>
        <w:tab/>
        <w:t>7 patients</w:t>
      </w:r>
    </w:p>
    <w:p w14:paraId="0EEFFB13" w14:textId="277FBB15" w:rsidR="009E5733" w:rsidRPr="00C30E9B" w:rsidRDefault="009E5733" w:rsidP="005B4F96">
      <w:pPr>
        <w:pStyle w:val="Lijstalinea"/>
        <w:spacing w:line="240" w:lineRule="auto"/>
        <w:rPr>
          <w:rFonts w:ascii="Times New Roman" w:hAnsi="Times New Roman" w:cs="Times New Roman"/>
        </w:rPr>
      </w:pPr>
    </w:p>
    <w:p w14:paraId="6A38CA6D" w14:textId="77777777" w:rsidR="009E5733" w:rsidRPr="00C30E9B" w:rsidRDefault="009E5733" w:rsidP="005B4F96">
      <w:pPr>
        <w:pStyle w:val="Lijstalinea"/>
        <w:spacing w:line="240" w:lineRule="auto"/>
        <w:rPr>
          <w:rFonts w:ascii="Times New Roman" w:hAnsi="Times New Roman" w:cs="Times New Roman"/>
        </w:rPr>
      </w:pPr>
    </w:p>
    <w:p w14:paraId="28A1C267" w14:textId="55037819" w:rsidR="00135FC2" w:rsidRPr="00C30E9B" w:rsidRDefault="00135FC2" w:rsidP="005B4F96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350888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S1</w:t>
      </w:r>
      <w:r w:rsidR="00D84605"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- </w:t>
      </w: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clusion and exclusion criteri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64DFC" w:rsidRPr="00C30E9B" w14:paraId="267E02E9" w14:textId="77777777" w:rsidTr="00F64DFC">
        <w:tc>
          <w:tcPr>
            <w:tcW w:w="9062" w:type="dxa"/>
          </w:tcPr>
          <w:p w14:paraId="4601C761" w14:textId="77777777" w:rsidR="00F64DFC" w:rsidRPr="00C30E9B" w:rsidRDefault="00F64DFC" w:rsidP="005B4F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lusion criteria</w:t>
            </w:r>
          </w:p>
          <w:p w14:paraId="4D4ABC50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Age ≥18 years</w:t>
            </w:r>
          </w:p>
          <w:p w14:paraId="47272E5E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uspected NSTE-ACS</w:t>
            </w:r>
          </w:p>
          <w:p w14:paraId="452A95CE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ymptom duration of at least two hours</w:t>
            </w:r>
          </w:p>
          <w:p w14:paraId="0DC1C885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odified HEAR(T) score ≤3</w:t>
            </w:r>
          </w:p>
          <w:p w14:paraId="5E365122" w14:textId="3C51BAD6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Provided written informed consent</w:t>
            </w:r>
          </w:p>
          <w:p w14:paraId="267978CA" w14:textId="77777777" w:rsidR="00184C57" w:rsidRPr="00C30E9B" w:rsidRDefault="00184C57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4D375BE" w14:textId="4D974ACA" w:rsidR="00F64DFC" w:rsidRPr="00C30E9B" w:rsidRDefault="00F64DFC" w:rsidP="005B4F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clusion criteria</w:t>
            </w:r>
          </w:p>
          <w:p w14:paraId="1F58E58C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T -segment elevation</w:t>
            </w:r>
          </w:p>
          <w:p w14:paraId="306AF870" w14:textId="4C2BACBB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 xml:space="preserve">Suspected non-cardiac cause of the symptoms requiring </w:t>
            </w:r>
            <w:r w:rsidR="00184C57"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 visit</w:t>
            </w:r>
          </w:p>
          <w:p w14:paraId="12C9AC98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omatose state, defined as a GCS score &lt;8</w:t>
            </w:r>
          </w:p>
          <w:p w14:paraId="5DEEF6C5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Known cognitive impairment</w:t>
            </w:r>
          </w:p>
          <w:p w14:paraId="337DBC35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Pregnancy</w:t>
            </w:r>
          </w:p>
          <w:p w14:paraId="79AA1285" w14:textId="418D1CC3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ardiogenic shock</w:t>
            </w:r>
            <w:r w:rsidR="00DC740A"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=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stolic blood pressure &lt;90mmHg, heart rate &gt;100bpm and peripheral oxygen saturation &lt;90%</w:t>
            </w:r>
            <w:r w:rsidR="00DC740A"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C956D48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yncope</w:t>
            </w:r>
          </w:p>
          <w:p w14:paraId="5B8E2B76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igns of heart failure</w:t>
            </w:r>
          </w:p>
          <w:p w14:paraId="78263291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Heart rhythm disorders and second-degree or third-degree atrioventricular block</w:t>
            </w:r>
          </w:p>
          <w:p w14:paraId="6C6EE9AC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Known end-stage renal disease (dialysis and/or MDRD &lt;30mL/min)</w:t>
            </w:r>
          </w:p>
          <w:p w14:paraId="76075535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uspected aortic dissection or pulmonary embolism</w:t>
            </w:r>
          </w:p>
          <w:p w14:paraId="125CB77C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onfirmed AMI, PCI or CABG &lt;30 days prior to inclusion</w:t>
            </w:r>
          </w:p>
          <w:p w14:paraId="09F7D2D0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ommunication issues with the patient and/or language barrier</w:t>
            </w:r>
          </w:p>
          <w:p w14:paraId="035F22F9" w14:textId="5CA50930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 xml:space="preserve">Decision of a present general practitioner to evaluate the patient at the </w:t>
            </w:r>
            <w:r w:rsidR="00184C57"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</w:p>
          <w:p w14:paraId="73CD60C7" w14:textId="77777777" w:rsidR="00F64DFC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Decision of the consultant cardiologist to evaluate the patient at the emergency department</w:t>
            </w:r>
          </w:p>
          <w:p w14:paraId="75EB3772" w14:textId="77777777" w:rsidR="009F568E" w:rsidRPr="00C30E9B" w:rsidRDefault="00F64DFC" w:rsidP="005B4F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 xml:space="preserve">Any significant medical or mental condition, which in the investigator’s opinion may interfere with optimal participation in </w:t>
            </w:r>
          </w:p>
          <w:p w14:paraId="16BB321B" w14:textId="6C76C1D4" w:rsidR="00F64DFC" w:rsidRPr="00C30E9B" w:rsidRDefault="009F568E" w:rsidP="005B4F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</w:t>
            </w:r>
            <w:r w:rsidR="00F64DFC"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study</w:t>
            </w:r>
          </w:p>
        </w:tc>
      </w:tr>
    </w:tbl>
    <w:p w14:paraId="7CB55A84" w14:textId="29BA77EB" w:rsidR="00D84605" w:rsidRPr="00C30E9B" w:rsidRDefault="00A61C31" w:rsidP="005B4F96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30E9B">
        <w:rPr>
          <w:rFonts w:ascii="Times New Roman" w:hAnsi="Times New Roman" w:cs="Times New Roman"/>
          <w:sz w:val="16"/>
          <w:szCs w:val="16"/>
          <w:lang w:val="en-US"/>
        </w:rPr>
        <w:t>NSTE-ACS= non ST-segment elevation acute coronary syndrome, ED=emergency department, GCS=</w:t>
      </w:r>
      <w:r w:rsidR="00B3165C" w:rsidRPr="00C30E9B">
        <w:rPr>
          <w:rFonts w:ascii="Times New Roman" w:hAnsi="Times New Roman" w:cs="Times New Roman"/>
          <w:sz w:val="16"/>
          <w:szCs w:val="16"/>
          <w:lang w:val="en-US"/>
        </w:rPr>
        <w:t>Glasgow</w:t>
      </w:r>
      <w:r w:rsidRPr="00C30E9B">
        <w:rPr>
          <w:rFonts w:ascii="Times New Roman" w:hAnsi="Times New Roman" w:cs="Times New Roman"/>
          <w:sz w:val="16"/>
          <w:szCs w:val="16"/>
          <w:lang w:val="en-US"/>
        </w:rPr>
        <w:t xml:space="preserve"> coma scale, AMI=acute myocardial infarction, PCI=percutaneous coronary intervention, CABG=coronary artery bypass grafting</w:t>
      </w:r>
    </w:p>
    <w:p w14:paraId="7D5854A1" w14:textId="77777777" w:rsidR="00E31280" w:rsidRPr="00C30E9B" w:rsidRDefault="00E31280" w:rsidP="005B4F9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46FE0D5" w14:textId="7C55BD59" w:rsidR="00743AF4" w:rsidRPr="00C30E9B" w:rsidRDefault="00743AF4" w:rsidP="005B4F96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S1 – 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modified HEAR score</w:t>
      </w:r>
      <w:r w:rsidR="00E31280" w:rsidRPr="00C30E9B">
        <w:rPr>
          <w:rFonts w:ascii="Times New Roman" w:hAnsi="Times New Roman" w:cs="Times New Roman"/>
          <w:sz w:val="20"/>
          <w:szCs w:val="20"/>
          <w:lang w:val="en-US"/>
        </w:rPr>
        <w:br/>
      </w:r>
      <w:r w:rsidR="00E31280" w:rsidRPr="00C30E9B">
        <w:rPr>
          <w:rFonts w:ascii="Times New Roman" w:hAnsi="Times New Roman" w:cs="Times New Roman"/>
          <w:sz w:val="20"/>
          <w:szCs w:val="20"/>
          <w:lang w:val="en-US"/>
        </w:rPr>
        <w:br/>
      </w:r>
      <w:r w:rsidR="0088659F" w:rsidRPr="00C30E9B">
        <w:rPr>
          <w:rFonts w:ascii="Times New Roman" w:hAnsi="Times New Roman" w:cs="Times New Roman"/>
          <w:b/>
          <w:bCs/>
          <w:noProof/>
          <w:sz w:val="20"/>
          <w:szCs w:val="20"/>
          <w:lang w:eastAsia="nl-NL"/>
        </w:rPr>
        <w:drawing>
          <wp:inline distT="0" distB="0" distL="0" distR="0" wp14:anchorId="2926F280" wp14:editId="5BE628B7">
            <wp:extent cx="5760720" cy="3918585"/>
            <wp:effectExtent l="19050" t="19050" r="11430" b="2476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185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2B4B99" w14:textId="60FA4ABA" w:rsidR="00743AF4" w:rsidRPr="00C30E9B" w:rsidRDefault="00743AF4" w:rsidP="005B4F96">
      <w:pPr>
        <w:pStyle w:val="Lijstalinea"/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70DCFC6" w14:textId="67E8CA4D" w:rsidR="00184C57" w:rsidRPr="00C30E9B" w:rsidRDefault="00184C57" w:rsidP="005B4F96">
      <w:pPr>
        <w:pStyle w:val="Lijstalinea"/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69B078E" w14:textId="647DC779" w:rsidR="00E31280" w:rsidRPr="00C30E9B" w:rsidRDefault="00E31280" w:rsidP="005B4F96">
      <w:pPr>
        <w:pStyle w:val="Lijstalinea"/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02805F2" w14:textId="29588B8E" w:rsidR="00C45C6E" w:rsidRPr="00C30E9B" w:rsidRDefault="00D84605" w:rsidP="005B4F96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</w:t>
      </w:r>
      <w:r w:rsidR="002A3CC4"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S</w:t>
      </w: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D1769A"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A702E"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- </w:t>
      </w:r>
      <w:r w:rsidR="00CA702E"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="00C45C6E" w:rsidRPr="00C30E9B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2018 reference list of the Dutch National Healthcare Institute </w:t>
      </w:r>
      <w:r w:rsidR="00AE78D3" w:rsidRPr="00C30E9B">
        <w:rPr>
          <w:rFonts w:ascii="Times New Roman" w:hAnsi="Times New Roman" w:cs="Times New Roman"/>
          <w:iCs/>
          <w:sz w:val="20"/>
          <w:szCs w:val="20"/>
          <w:lang w:val="en-US"/>
        </w:rPr>
        <w:t>(EURO</w:t>
      </w:r>
      <w:r w:rsidR="00AE78D3" w:rsidRPr="00C30E9B">
        <w:rPr>
          <w:rFonts w:ascii="Times New Roman" w:hAnsi="Times New Roman" w:cs="Times New Roman"/>
          <w:iCs/>
          <w:lang w:val="en-US"/>
        </w:rPr>
        <w:t>)</w:t>
      </w:r>
    </w:p>
    <w:tbl>
      <w:tblPr>
        <w:tblStyle w:val="Tabelraster"/>
        <w:tblW w:w="9782" w:type="dxa"/>
        <w:tblLook w:val="04A0" w:firstRow="1" w:lastRow="0" w:firstColumn="1" w:lastColumn="0" w:noHBand="0" w:noVBand="1"/>
      </w:tblPr>
      <w:tblGrid>
        <w:gridCol w:w="5391"/>
        <w:gridCol w:w="4391"/>
      </w:tblGrid>
      <w:tr w:rsidR="00A6618C" w:rsidRPr="00C30E9B" w14:paraId="41FA1DAA" w14:textId="77777777" w:rsidTr="00350888">
        <w:tc>
          <w:tcPr>
            <w:tcW w:w="9782" w:type="dxa"/>
            <w:gridSpan w:val="2"/>
          </w:tcPr>
          <w:p w14:paraId="20D90DFB" w14:textId="77777777" w:rsidR="00A6618C" w:rsidRPr="00C30E9B" w:rsidRDefault="00A6618C" w:rsidP="005B4F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mbulance</w:t>
            </w:r>
          </w:p>
        </w:tc>
      </w:tr>
      <w:tr w:rsidR="00A6618C" w:rsidRPr="00C30E9B" w14:paraId="4A7E1A0A" w14:textId="77777777" w:rsidTr="00350888">
        <w:tc>
          <w:tcPr>
            <w:tcW w:w="5391" w:type="dxa"/>
          </w:tcPr>
          <w:p w14:paraId="3350E78A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 ambulance visit (inclusion in the trial)</w:t>
            </w:r>
          </w:p>
        </w:tc>
        <w:tc>
          <w:tcPr>
            <w:tcW w:w="4391" w:type="dxa"/>
          </w:tcPr>
          <w:p w14:paraId="41CF585F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0</w:t>
            </w:r>
          </w:p>
        </w:tc>
      </w:tr>
      <w:tr w:rsidR="00A6618C" w:rsidRPr="00C30E9B" w14:paraId="5488B2FD" w14:textId="77777777" w:rsidTr="00350888">
        <w:tc>
          <w:tcPr>
            <w:tcW w:w="5391" w:type="dxa"/>
          </w:tcPr>
          <w:p w14:paraId="62B9D031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bulance transport (first ambulance visit excluded)</w:t>
            </w:r>
          </w:p>
        </w:tc>
        <w:tc>
          <w:tcPr>
            <w:tcW w:w="4391" w:type="dxa"/>
          </w:tcPr>
          <w:p w14:paraId="0D74CA7C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1</w:t>
            </w:r>
          </w:p>
        </w:tc>
      </w:tr>
      <w:tr w:rsidR="00A6618C" w:rsidRPr="00C30E9B" w14:paraId="20161BBB" w14:textId="77777777" w:rsidTr="00350888">
        <w:tc>
          <w:tcPr>
            <w:tcW w:w="9782" w:type="dxa"/>
            <w:gridSpan w:val="2"/>
          </w:tcPr>
          <w:p w14:paraId="1B4779BE" w14:textId="77777777" w:rsidR="00A6618C" w:rsidRPr="00C30E9B" w:rsidRDefault="00A6618C" w:rsidP="005B4F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ospital</w:t>
            </w:r>
          </w:p>
        </w:tc>
      </w:tr>
      <w:tr w:rsidR="00A6618C" w:rsidRPr="00C30E9B" w14:paraId="5F53C37C" w14:textId="77777777" w:rsidTr="00350888">
        <w:tc>
          <w:tcPr>
            <w:tcW w:w="5391" w:type="dxa"/>
          </w:tcPr>
          <w:p w14:paraId="0B32A722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: chest pain</w:t>
            </w:r>
          </w:p>
        </w:tc>
        <w:tc>
          <w:tcPr>
            <w:tcW w:w="4391" w:type="dxa"/>
          </w:tcPr>
          <w:p w14:paraId="314280CB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0</w:t>
            </w:r>
          </w:p>
        </w:tc>
      </w:tr>
      <w:tr w:rsidR="00A6618C" w:rsidRPr="00C30E9B" w14:paraId="2B7681DB" w14:textId="77777777" w:rsidTr="00350888">
        <w:tc>
          <w:tcPr>
            <w:tcW w:w="5391" w:type="dxa"/>
          </w:tcPr>
          <w:p w14:paraId="2B7F60C9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: other</w:t>
            </w:r>
          </w:p>
        </w:tc>
        <w:tc>
          <w:tcPr>
            <w:tcW w:w="4391" w:type="dxa"/>
          </w:tcPr>
          <w:p w14:paraId="50B0D8B5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5</w:t>
            </w:r>
          </w:p>
        </w:tc>
      </w:tr>
      <w:tr w:rsidR="00A6618C" w:rsidRPr="00C30E9B" w14:paraId="44342FB8" w14:textId="77777777" w:rsidTr="00350888">
        <w:tc>
          <w:tcPr>
            <w:tcW w:w="5391" w:type="dxa"/>
          </w:tcPr>
          <w:p w14:paraId="7C6069D3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patient clinic</w:t>
            </w:r>
          </w:p>
        </w:tc>
        <w:tc>
          <w:tcPr>
            <w:tcW w:w="4391" w:type="dxa"/>
          </w:tcPr>
          <w:p w14:paraId="19C8B77F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</w:p>
        </w:tc>
      </w:tr>
      <w:tr w:rsidR="00A6618C" w:rsidRPr="00C30E9B" w14:paraId="25D72204" w14:textId="77777777" w:rsidTr="00350888">
        <w:tc>
          <w:tcPr>
            <w:tcW w:w="5391" w:type="dxa"/>
          </w:tcPr>
          <w:p w14:paraId="2117829B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rd/CCU per day (weighted average)</w:t>
            </w:r>
          </w:p>
        </w:tc>
        <w:tc>
          <w:tcPr>
            <w:tcW w:w="4391" w:type="dxa"/>
          </w:tcPr>
          <w:p w14:paraId="1DFA4934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6</w:t>
            </w:r>
          </w:p>
        </w:tc>
      </w:tr>
      <w:tr w:rsidR="00A6618C" w:rsidRPr="00C30E9B" w14:paraId="50C3C4F6" w14:textId="77777777" w:rsidTr="00350888">
        <w:tc>
          <w:tcPr>
            <w:tcW w:w="9782" w:type="dxa"/>
            <w:gridSpan w:val="2"/>
          </w:tcPr>
          <w:p w14:paraId="4940A9ED" w14:textId="77777777" w:rsidR="00A6618C" w:rsidRPr="00C30E9B" w:rsidRDefault="00A6618C" w:rsidP="005B4F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ral Practitioner</w:t>
            </w:r>
          </w:p>
        </w:tc>
      </w:tr>
      <w:tr w:rsidR="00A6618C" w:rsidRPr="00C30E9B" w14:paraId="1F27FFC4" w14:textId="77777777" w:rsidTr="00350888">
        <w:tc>
          <w:tcPr>
            <w:tcW w:w="5391" w:type="dxa"/>
          </w:tcPr>
          <w:p w14:paraId="0167DF5F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 visit (weighted average)</w:t>
            </w:r>
          </w:p>
        </w:tc>
        <w:tc>
          <w:tcPr>
            <w:tcW w:w="4391" w:type="dxa"/>
          </w:tcPr>
          <w:p w14:paraId="08F0F65D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</w:tr>
      <w:tr w:rsidR="00A6618C" w:rsidRPr="00C30E9B" w14:paraId="7961F7D0" w14:textId="77777777" w:rsidTr="00350888">
        <w:tc>
          <w:tcPr>
            <w:tcW w:w="9782" w:type="dxa"/>
            <w:gridSpan w:val="2"/>
          </w:tcPr>
          <w:p w14:paraId="5C8BC719" w14:textId="77777777" w:rsidR="00A6618C" w:rsidRPr="00C30E9B" w:rsidRDefault="00A6618C" w:rsidP="005B4F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agnostic tests</w:t>
            </w:r>
          </w:p>
        </w:tc>
      </w:tr>
      <w:tr w:rsidR="00A6618C" w:rsidRPr="00C30E9B" w14:paraId="7D7931BA" w14:textId="77777777" w:rsidTr="00350888">
        <w:tc>
          <w:tcPr>
            <w:tcW w:w="5391" w:type="dxa"/>
          </w:tcPr>
          <w:p w14:paraId="3E6CD41C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ood tests at the ED</w:t>
            </w:r>
          </w:p>
        </w:tc>
        <w:tc>
          <w:tcPr>
            <w:tcW w:w="4391" w:type="dxa"/>
          </w:tcPr>
          <w:p w14:paraId="7011FF39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</w:tr>
      <w:tr w:rsidR="00A6618C" w:rsidRPr="00C30E9B" w14:paraId="3D37D725" w14:textId="77777777" w:rsidTr="00350888">
        <w:tc>
          <w:tcPr>
            <w:tcW w:w="5391" w:type="dxa"/>
          </w:tcPr>
          <w:p w14:paraId="2D75AEDF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 troponin test</w:t>
            </w:r>
          </w:p>
        </w:tc>
        <w:tc>
          <w:tcPr>
            <w:tcW w:w="4391" w:type="dxa"/>
          </w:tcPr>
          <w:p w14:paraId="16C2760F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A6618C" w:rsidRPr="00C30E9B" w14:paraId="04927910" w14:textId="77777777" w:rsidTr="00350888">
        <w:tc>
          <w:tcPr>
            <w:tcW w:w="5391" w:type="dxa"/>
          </w:tcPr>
          <w:p w14:paraId="22457B0A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CG</w:t>
            </w:r>
          </w:p>
        </w:tc>
        <w:tc>
          <w:tcPr>
            <w:tcW w:w="4391" w:type="dxa"/>
          </w:tcPr>
          <w:p w14:paraId="5E8DE4E1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</w:tr>
      <w:tr w:rsidR="00A6618C" w:rsidRPr="00C30E9B" w14:paraId="4EE24C36" w14:textId="77777777" w:rsidTr="00350888">
        <w:tc>
          <w:tcPr>
            <w:tcW w:w="5391" w:type="dxa"/>
          </w:tcPr>
          <w:p w14:paraId="023B0ED1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-dimer</w:t>
            </w:r>
          </w:p>
        </w:tc>
        <w:tc>
          <w:tcPr>
            <w:tcW w:w="4391" w:type="dxa"/>
          </w:tcPr>
          <w:p w14:paraId="2EB41DA7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A6618C" w:rsidRPr="00C30E9B" w14:paraId="060F584C" w14:textId="77777777" w:rsidTr="00350888">
        <w:tc>
          <w:tcPr>
            <w:tcW w:w="5391" w:type="dxa"/>
          </w:tcPr>
          <w:p w14:paraId="5A929B77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ronary angiography</w:t>
            </w:r>
          </w:p>
        </w:tc>
        <w:tc>
          <w:tcPr>
            <w:tcW w:w="4391" w:type="dxa"/>
          </w:tcPr>
          <w:p w14:paraId="45631AFE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8</w:t>
            </w:r>
          </w:p>
        </w:tc>
      </w:tr>
      <w:tr w:rsidR="00A6618C" w:rsidRPr="00C30E9B" w14:paraId="1423B5D4" w14:textId="77777777" w:rsidTr="00350888">
        <w:tc>
          <w:tcPr>
            <w:tcW w:w="5391" w:type="dxa"/>
          </w:tcPr>
          <w:p w14:paraId="15BAFCCE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st X-ray</w:t>
            </w:r>
          </w:p>
        </w:tc>
        <w:tc>
          <w:tcPr>
            <w:tcW w:w="4391" w:type="dxa"/>
          </w:tcPr>
          <w:p w14:paraId="41813038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</w:tr>
      <w:tr w:rsidR="00A6618C" w:rsidRPr="00C30E9B" w14:paraId="30194F34" w14:textId="77777777" w:rsidTr="00350888">
        <w:tc>
          <w:tcPr>
            <w:tcW w:w="5391" w:type="dxa"/>
          </w:tcPr>
          <w:p w14:paraId="3903458E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 angiography chest</w:t>
            </w:r>
          </w:p>
        </w:tc>
        <w:tc>
          <w:tcPr>
            <w:tcW w:w="4391" w:type="dxa"/>
          </w:tcPr>
          <w:p w14:paraId="4D9033A0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</w:t>
            </w:r>
          </w:p>
        </w:tc>
      </w:tr>
      <w:tr w:rsidR="00A6618C" w:rsidRPr="00C30E9B" w14:paraId="1D84CA98" w14:textId="77777777" w:rsidTr="00350888">
        <w:tc>
          <w:tcPr>
            <w:tcW w:w="5391" w:type="dxa"/>
          </w:tcPr>
          <w:p w14:paraId="56003BB5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 cardiac</w:t>
            </w:r>
          </w:p>
        </w:tc>
        <w:tc>
          <w:tcPr>
            <w:tcW w:w="4391" w:type="dxa"/>
          </w:tcPr>
          <w:p w14:paraId="61FF62F9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1</w:t>
            </w:r>
          </w:p>
        </w:tc>
      </w:tr>
      <w:tr w:rsidR="00A6618C" w:rsidRPr="00C30E9B" w14:paraId="12CEC21F" w14:textId="77777777" w:rsidTr="00350888">
        <w:tc>
          <w:tcPr>
            <w:tcW w:w="5391" w:type="dxa"/>
          </w:tcPr>
          <w:p w14:paraId="0A5CDE6C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I cardiac</w:t>
            </w:r>
          </w:p>
        </w:tc>
        <w:tc>
          <w:tcPr>
            <w:tcW w:w="4391" w:type="dxa"/>
          </w:tcPr>
          <w:p w14:paraId="27CD875D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5</w:t>
            </w:r>
          </w:p>
        </w:tc>
      </w:tr>
      <w:tr w:rsidR="00A6618C" w:rsidRPr="00C30E9B" w14:paraId="5B9300A4" w14:textId="77777777" w:rsidTr="00350888">
        <w:tc>
          <w:tcPr>
            <w:tcW w:w="5391" w:type="dxa"/>
          </w:tcPr>
          <w:p w14:paraId="20F9CFBE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admill</w:t>
            </w:r>
          </w:p>
        </w:tc>
        <w:tc>
          <w:tcPr>
            <w:tcW w:w="4391" w:type="dxa"/>
          </w:tcPr>
          <w:p w14:paraId="2AA37382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</w:t>
            </w:r>
          </w:p>
        </w:tc>
      </w:tr>
      <w:tr w:rsidR="00A6618C" w:rsidRPr="00C30E9B" w14:paraId="44E265B8" w14:textId="77777777" w:rsidTr="00350888">
        <w:tc>
          <w:tcPr>
            <w:tcW w:w="5391" w:type="dxa"/>
          </w:tcPr>
          <w:p w14:paraId="318C792F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chocardiography</w:t>
            </w:r>
          </w:p>
        </w:tc>
        <w:tc>
          <w:tcPr>
            <w:tcW w:w="4391" w:type="dxa"/>
          </w:tcPr>
          <w:p w14:paraId="7511BF3C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</w:p>
        </w:tc>
      </w:tr>
      <w:tr w:rsidR="00A6618C" w:rsidRPr="00C30E9B" w14:paraId="29B5B128" w14:textId="77777777" w:rsidTr="00350888">
        <w:tc>
          <w:tcPr>
            <w:tcW w:w="5391" w:type="dxa"/>
          </w:tcPr>
          <w:p w14:paraId="3C6526AD" w14:textId="3E9DA789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CT</w:t>
            </w:r>
            <w:r w:rsidR="00383AF9"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can</w:t>
            </w:r>
          </w:p>
        </w:tc>
        <w:tc>
          <w:tcPr>
            <w:tcW w:w="4391" w:type="dxa"/>
          </w:tcPr>
          <w:p w14:paraId="0F8984BB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9</w:t>
            </w:r>
          </w:p>
        </w:tc>
      </w:tr>
      <w:tr w:rsidR="00A6618C" w:rsidRPr="00C30E9B" w14:paraId="2E97E7DA" w14:textId="77777777" w:rsidTr="00350888">
        <w:tc>
          <w:tcPr>
            <w:tcW w:w="9782" w:type="dxa"/>
            <w:gridSpan w:val="2"/>
          </w:tcPr>
          <w:p w14:paraId="3A5A205A" w14:textId="77777777" w:rsidR="00A6618C" w:rsidRPr="00C30E9B" w:rsidRDefault="00A6618C" w:rsidP="005B4F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ocedures</w:t>
            </w:r>
          </w:p>
        </w:tc>
      </w:tr>
      <w:tr w:rsidR="00A6618C" w:rsidRPr="00C30E9B" w14:paraId="103DAC89" w14:textId="77777777" w:rsidTr="00350888">
        <w:tc>
          <w:tcPr>
            <w:tcW w:w="5391" w:type="dxa"/>
          </w:tcPr>
          <w:p w14:paraId="14A650CB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I</w:t>
            </w:r>
          </w:p>
        </w:tc>
        <w:tc>
          <w:tcPr>
            <w:tcW w:w="4391" w:type="dxa"/>
          </w:tcPr>
          <w:p w14:paraId="4B7630DF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24</w:t>
            </w:r>
          </w:p>
        </w:tc>
      </w:tr>
      <w:tr w:rsidR="00A6618C" w:rsidRPr="00C30E9B" w14:paraId="36434D5A" w14:textId="77777777" w:rsidTr="00350888">
        <w:tc>
          <w:tcPr>
            <w:tcW w:w="5391" w:type="dxa"/>
          </w:tcPr>
          <w:p w14:paraId="2910CF39" w14:textId="77777777" w:rsidR="00A6618C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BG</w:t>
            </w:r>
          </w:p>
        </w:tc>
        <w:tc>
          <w:tcPr>
            <w:tcW w:w="4391" w:type="dxa"/>
          </w:tcPr>
          <w:p w14:paraId="04EA942E" w14:textId="1712F1AE" w:rsidR="005B4F96" w:rsidRPr="00C30E9B" w:rsidRDefault="00A6618C" w:rsidP="005B4F9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38</w:t>
            </w:r>
          </w:p>
        </w:tc>
      </w:tr>
    </w:tbl>
    <w:p w14:paraId="714D7652" w14:textId="0D5B4072" w:rsidR="005B4F96" w:rsidRPr="00C30E9B" w:rsidRDefault="0088659F" w:rsidP="0088659F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C30E9B">
        <w:rPr>
          <w:rFonts w:ascii="Times New Roman" w:hAnsi="Times New Roman" w:cs="Times New Roman"/>
          <w:sz w:val="16"/>
          <w:szCs w:val="16"/>
          <w:lang w:val="en-US"/>
        </w:rPr>
        <w:t>ED=emergency department, CCU=cardiac care unit, GP=general practitioner, ECG=electrocardiogram,</w:t>
      </w:r>
      <w:r w:rsidR="00383AF9" w:rsidRPr="00C30E9B">
        <w:rPr>
          <w:rFonts w:ascii="Times New Roman" w:hAnsi="Times New Roman" w:cs="Times New Roman"/>
          <w:sz w:val="16"/>
          <w:szCs w:val="16"/>
          <w:lang w:val="en-US"/>
        </w:rPr>
        <w:t xml:space="preserve"> CT=computed tomography, MRI=magnetic resonance imaging,</w:t>
      </w:r>
      <w:r w:rsidRPr="00C30E9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83AF9" w:rsidRPr="00C30E9B">
        <w:rPr>
          <w:rFonts w:ascii="Times New Roman" w:hAnsi="Times New Roman" w:cs="Times New Roman"/>
          <w:sz w:val="16"/>
          <w:szCs w:val="16"/>
          <w:lang w:val="en-US"/>
        </w:rPr>
        <w:t>SPECT=single photon emission computed tomography, PCI=percutaneous coronary intervention, CABG=coronary artery bypass grafting</w:t>
      </w:r>
    </w:p>
    <w:p w14:paraId="0A931195" w14:textId="77777777" w:rsidR="00350888" w:rsidRDefault="003508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47AEF1C" w14:textId="15453279" w:rsidR="005F0ABD" w:rsidRPr="00C30E9B" w:rsidRDefault="005F0ABD" w:rsidP="00885FF7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D0305E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– 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List of details of </w:t>
      </w:r>
      <w:r w:rsidR="00270784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patients with MACE</w:t>
      </w:r>
    </w:p>
    <w:tbl>
      <w:tblPr>
        <w:tblStyle w:val="Tabelraster"/>
        <w:tblW w:w="9173" w:type="dxa"/>
        <w:tblLook w:val="04A0" w:firstRow="1" w:lastRow="0" w:firstColumn="1" w:lastColumn="0" w:noHBand="0" w:noVBand="1"/>
      </w:tblPr>
      <w:tblGrid>
        <w:gridCol w:w="1264"/>
        <w:gridCol w:w="483"/>
        <w:gridCol w:w="516"/>
        <w:gridCol w:w="1134"/>
        <w:gridCol w:w="1276"/>
        <w:gridCol w:w="851"/>
        <w:gridCol w:w="3649"/>
      </w:tblGrid>
      <w:tr w:rsidR="005F0ABD" w:rsidRPr="00C30E9B" w14:paraId="32C1E876" w14:textId="77777777" w:rsidTr="005F0ABD">
        <w:tc>
          <w:tcPr>
            <w:tcW w:w="1264" w:type="dxa"/>
          </w:tcPr>
          <w:p w14:paraId="5C247FA0" w14:textId="170795F8" w:rsidR="005F0ABD" w:rsidRPr="00C30E9B" w:rsidRDefault="005F0ABD" w:rsidP="005F0A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 number</w:t>
            </w:r>
          </w:p>
        </w:tc>
        <w:tc>
          <w:tcPr>
            <w:tcW w:w="483" w:type="dxa"/>
          </w:tcPr>
          <w:p w14:paraId="7F410040" w14:textId="1911174C" w:rsidR="005F0ABD" w:rsidRPr="00C30E9B" w:rsidRDefault="005F0ABD" w:rsidP="005F0A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516" w:type="dxa"/>
          </w:tcPr>
          <w:p w14:paraId="7BB3A35D" w14:textId="3FB78E09" w:rsidR="005F0ABD" w:rsidRPr="00C30E9B" w:rsidRDefault="005F0ABD" w:rsidP="005F0A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134" w:type="dxa"/>
          </w:tcPr>
          <w:p w14:paraId="358F1A67" w14:textId="7FD0B76C" w:rsidR="005F0ABD" w:rsidRPr="00C30E9B" w:rsidRDefault="005F0ABD" w:rsidP="005F0A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R score</w:t>
            </w:r>
          </w:p>
        </w:tc>
        <w:tc>
          <w:tcPr>
            <w:tcW w:w="1276" w:type="dxa"/>
          </w:tcPr>
          <w:p w14:paraId="4DF49F62" w14:textId="0519A75E" w:rsidR="005F0ABD" w:rsidRPr="00C30E9B" w:rsidRDefault="005F0ABD" w:rsidP="005F0A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CE type (first MACE)</w:t>
            </w:r>
          </w:p>
        </w:tc>
        <w:tc>
          <w:tcPr>
            <w:tcW w:w="851" w:type="dxa"/>
          </w:tcPr>
          <w:p w14:paraId="3C9354C2" w14:textId="443681D0" w:rsidR="005F0ABD" w:rsidRPr="00C30E9B" w:rsidRDefault="005F0ABD" w:rsidP="005F0A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ys to MACE</w:t>
            </w:r>
          </w:p>
        </w:tc>
        <w:tc>
          <w:tcPr>
            <w:tcW w:w="3649" w:type="dxa"/>
          </w:tcPr>
          <w:p w14:paraId="7B276E5D" w14:textId="7A1ED908" w:rsidR="005F0ABD" w:rsidRPr="00C30E9B" w:rsidRDefault="005F0ABD" w:rsidP="005F0A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formation</w:t>
            </w:r>
          </w:p>
        </w:tc>
      </w:tr>
      <w:tr w:rsidR="005F0ABD" w:rsidRPr="00D0305E" w14:paraId="0BE3452C" w14:textId="77777777" w:rsidTr="001A47E8">
        <w:tc>
          <w:tcPr>
            <w:tcW w:w="9173" w:type="dxa"/>
            <w:gridSpan w:val="7"/>
          </w:tcPr>
          <w:p w14:paraId="694EB784" w14:textId="7074A99A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-hospital rule-out strategy, ACS ruled-in (n=15)</w:t>
            </w:r>
          </w:p>
        </w:tc>
      </w:tr>
      <w:tr w:rsidR="005F0ABD" w:rsidRPr="00C30E9B" w14:paraId="20EDF209" w14:textId="77777777" w:rsidTr="005F0ABD">
        <w:tc>
          <w:tcPr>
            <w:tcW w:w="1264" w:type="dxa"/>
          </w:tcPr>
          <w:p w14:paraId="6C78E27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184</w:t>
            </w:r>
          </w:p>
        </w:tc>
        <w:tc>
          <w:tcPr>
            <w:tcW w:w="483" w:type="dxa"/>
          </w:tcPr>
          <w:p w14:paraId="74940EB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516" w:type="dxa"/>
          </w:tcPr>
          <w:p w14:paraId="6F05B66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4932AC1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</w:tcPr>
          <w:p w14:paraId="3800A3C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0B97F6B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5FDF9F4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C troponin T elevated, direct transport to the ED. 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ascularisation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formed for NSTEMI.</w:t>
            </w:r>
          </w:p>
        </w:tc>
      </w:tr>
      <w:tr w:rsidR="005F0ABD" w:rsidRPr="00D0305E" w14:paraId="72AB18CA" w14:textId="77777777" w:rsidTr="005F0ABD">
        <w:tc>
          <w:tcPr>
            <w:tcW w:w="1264" w:type="dxa"/>
          </w:tcPr>
          <w:p w14:paraId="636B002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205</w:t>
            </w:r>
          </w:p>
        </w:tc>
        <w:tc>
          <w:tcPr>
            <w:tcW w:w="483" w:type="dxa"/>
          </w:tcPr>
          <w:p w14:paraId="1AF2FEC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516" w:type="dxa"/>
          </w:tcPr>
          <w:p w14:paraId="77246A0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</w:tcPr>
          <w:p w14:paraId="4B05BEE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36789A4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4BC355C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1FBEB82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C troponin T elevated, direct transport to the ED. No obstructive coronary artery disease, diagnosis MINOCA.</w:t>
            </w:r>
          </w:p>
        </w:tc>
      </w:tr>
      <w:tr w:rsidR="005F0ABD" w:rsidRPr="00D0305E" w14:paraId="36964FB0" w14:textId="77777777" w:rsidTr="005F0ABD">
        <w:tc>
          <w:tcPr>
            <w:tcW w:w="1264" w:type="dxa"/>
          </w:tcPr>
          <w:p w14:paraId="28E2E3D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261</w:t>
            </w:r>
          </w:p>
        </w:tc>
        <w:tc>
          <w:tcPr>
            <w:tcW w:w="483" w:type="dxa"/>
          </w:tcPr>
          <w:p w14:paraId="234A61BB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16" w:type="dxa"/>
          </w:tcPr>
          <w:p w14:paraId="7793FB2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031603A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7E97998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STEMI)</w:t>
            </w:r>
          </w:p>
        </w:tc>
        <w:tc>
          <w:tcPr>
            <w:tcW w:w="851" w:type="dxa"/>
          </w:tcPr>
          <w:p w14:paraId="18E8B04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31C03AA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C troponin T elevated, direct transport to the ED. At the ED, the ECG showed ST-segment elevations, diagnosis STEMI, for which revascularization was performed. </w:t>
            </w:r>
          </w:p>
        </w:tc>
      </w:tr>
      <w:tr w:rsidR="005F0ABD" w:rsidRPr="00D0305E" w14:paraId="4E84CB64" w14:textId="77777777" w:rsidTr="005F0ABD">
        <w:tc>
          <w:tcPr>
            <w:tcW w:w="1264" w:type="dxa"/>
          </w:tcPr>
          <w:p w14:paraId="3F7BEFE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316</w:t>
            </w:r>
          </w:p>
        </w:tc>
        <w:tc>
          <w:tcPr>
            <w:tcW w:w="483" w:type="dxa"/>
          </w:tcPr>
          <w:p w14:paraId="10B01A8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516" w:type="dxa"/>
          </w:tcPr>
          <w:p w14:paraId="4EF6BF8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6B1E7C0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0B8803A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7C01476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581C3E0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C troponin T elevated, direct transport to the ED. Three-vessel disease, for which revascularization was planned (not unplanned)</w:t>
            </w:r>
          </w:p>
        </w:tc>
      </w:tr>
      <w:tr w:rsidR="005F0ABD" w:rsidRPr="00C30E9B" w14:paraId="42FCB5A6" w14:textId="77777777" w:rsidTr="005F0ABD">
        <w:tc>
          <w:tcPr>
            <w:tcW w:w="1264" w:type="dxa"/>
          </w:tcPr>
          <w:p w14:paraId="577B994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415</w:t>
            </w:r>
          </w:p>
        </w:tc>
        <w:tc>
          <w:tcPr>
            <w:tcW w:w="483" w:type="dxa"/>
          </w:tcPr>
          <w:p w14:paraId="3BB47D2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16" w:type="dxa"/>
          </w:tcPr>
          <w:p w14:paraId="16332AA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43F6F89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74ABA91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788301A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54E3D20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C troponin T elevated, direct transport to the ED. 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ascularisation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formed for NSTEMI.</w:t>
            </w:r>
          </w:p>
        </w:tc>
      </w:tr>
      <w:tr w:rsidR="005F0ABD" w:rsidRPr="00D0305E" w14:paraId="462ACC1F" w14:textId="77777777" w:rsidTr="005F0ABD">
        <w:tc>
          <w:tcPr>
            <w:tcW w:w="1264" w:type="dxa"/>
          </w:tcPr>
          <w:p w14:paraId="73D1851B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593</w:t>
            </w:r>
          </w:p>
        </w:tc>
        <w:tc>
          <w:tcPr>
            <w:tcW w:w="483" w:type="dxa"/>
          </w:tcPr>
          <w:p w14:paraId="47EC5AE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516" w:type="dxa"/>
          </w:tcPr>
          <w:p w14:paraId="5168917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</w:tcPr>
          <w:p w14:paraId="33A1162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45DC08D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STEMI)</w:t>
            </w:r>
          </w:p>
        </w:tc>
        <w:tc>
          <w:tcPr>
            <w:tcW w:w="851" w:type="dxa"/>
          </w:tcPr>
          <w:p w14:paraId="254D350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1DF7CAC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C troponin T elevated, direct transport to the ED. At the ED, the ECG showed ST-segment elevations, diagnosis STEMI, for which revascularization was performed</w:t>
            </w:r>
          </w:p>
        </w:tc>
      </w:tr>
      <w:tr w:rsidR="005F0ABD" w:rsidRPr="00C30E9B" w14:paraId="76582F11" w14:textId="77777777" w:rsidTr="005F0ABD">
        <w:tc>
          <w:tcPr>
            <w:tcW w:w="1264" w:type="dxa"/>
          </w:tcPr>
          <w:p w14:paraId="72E591F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665</w:t>
            </w:r>
          </w:p>
        </w:tc>
        <w:tc>
          <w:tcPr>
            <w:tcW w:w="483" w:type="dxa"/>
          </w:tcPr>
          <w:p w14:paraId="6C1D55E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516" w:type="dxa"/>
          </w:tcPr>
          <w:p w14:paraId="3C750FA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71E55A7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06CBA1C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4D0A2B8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1A34CAE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C troponin T elevated, direct transport to the ED. 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ascularisation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formed for NSTEMI.</w:t>
            </w:r>
          </w:p>
        </w:tc>
      </w:tr>
      <w:tr w:rsidR="005F0ABD" w:rsidRPr="00C30E9B" w14:paraId="3B748FFB" w14:textId="77777777" w:rsidTr="005F0ABD">
        <w:tc>
          <w:tcPr>
            <w:tcW w:w="1264" w:type="dxa"/>
          </w:tcPr>
          <w:p w14:paraId="30129FC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703</w:t>
            </w:r>
          </w:p>
        </w:tc>
        <w:tc>
          <w:tcPr>
            <w:tcW w:w="483" w:type="dxa"/>
          </w:tcPr>
          <w:p w14:paraId="55877D4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516" w:type="dxa"/>
          </w:tcPr>
          <w:p w14:paraId="49DD5E7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4C7EB18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336CA8B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6A920C5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7FF0297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C troponin T elevated, direct transport to the ED. 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ascularisation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formed for NSTEMI.</w:t>
            </w:r>
          </w:p>
        </w:tc>
      </w:tr>
      <w:tr w:rsidR="005F0ABD" w:rsidRPr="00C30E9B" w14:paraId="2272A558" w14:textId="77777777" w:rsidTr="005F0ABD">
        <w:tc>
          <w:tcPr>
            <w:tcW w:w="1264" w:type="dxa"/>
          </w:tcPr>
          <w:p w14:paraId="01C4557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736</w:t>
            </w:r>
          </w:p>
        </w:tc>
        <w:tc>
          <w:tcPr>
            <w:tcW w:w="483" w:type="dxa"/>
          </w:tcPr>
          <w:p w14:paraId="64109D4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516" w:type="dxa"/>
          </w:tcPr>
          <w:p w14:paraId="6C6EE38B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751C3D2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57633CD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1522C49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71DC108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C troponin T elevated, direct transport to the ED. 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ascularisation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formed for NSTEMI.</w:t>
            </w:r>
          </w:p>
        </w:tc>
      </w:tr>
      <w:tr w:rsidR="005F0ABD" w:rsidRPr="00C30E9B" w14:paraId="1153DF00" w14:textId="77777777" w:rsidTr="005F0ABD">
        <w:tc>
          <w:tcPr>
            <w:tcW w:w="1264" w:type="dxa"/>
          </w:tcPr>
          <w:p w14:paraId="233DF18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772</w:t>
            </w:r>
          </w:p>
        </w:tc>
        <w:tc>
          <w:tcPr>
            <w:tcW w:w="483" w:type="dxa"/>
          </w:tcPr>
          <w:p w14:paraId="1A6738E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516" w:type="dxa"/>
          </w:tcPr>
          <w:p w14:paraId="04FF01F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45FB008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494F08F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7816C23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1C26A34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C troponin T elevated, direct transport to the ED. 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ascularisation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formed for NSTEMI.</w:t>
            </w:r>
          </w:p>
        </w:tc>
      </w:tr>
      <w:tr w:rsidR="005F0ABD" w:rsidRPr="00C30E9B" w14:paraId="7AC77D68" w14:textId="77777777" w:rsidTr="005F0ABD">
        <w:tc>
          <w:tcPr>
            <w:tcW w:w="1264" w:type="dxa"/>
          </w:tcPr>
          <w:p w14:paraId="599EB98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800</w:t>
            </w:r>
          </w:p>
        </w:tc>
        <w:tc>
          <w:tcPr>
            <w:tcW w:w="483" w:type="dxa"/>
          </w:tcPr>
          <w:p w14:paraId="394112B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516" w:type="dxa"/>
          </w:tcPr>
          <w:p w14:paraId="1076DA2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3A9CF44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</w:tcPr>
          <w:p w14:paraId="3254DC6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7C99331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1C4AC07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C troponin T elevated, direct transport to the ED. 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ascularisation</w:t>
            </w: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formed for NSTEMI.</w:t>
            </w:r>
          </w:p>
        </w:tc>
      </w:tr>
      <w:tr w:rsidR="005F0ABD" w:rsidRPr="00D0305E" w14:paraId="3140059F" w14:textId="77777777" w:rsidTr="005F0ABD">
        <w:tc>
          <w:tcPr>
            <w:tcW w:w="1264" w:type="dxa"/>
          </w:tcPr>
          <w:p w14:paraId="5223049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838</w:t>
            </w:r>
          </w:p>
        </w:tc>
        <w:tc>
          <w:tcPr>
            <w:tcW w:w="483" w:type="dxa"/>
          </w:tcPr>
          <w:p w14:paraId="247471A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516" w:type="dxa"/>
          </w:tcPr>
          <w:p w14:paraId="2239924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</w:tcPr>
          <w:p w14:paraId="15AD698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</w:tcPr>
          <w:p w14:paraId="38B5978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)</w:t>
            </w:r>
          </w:p>
        </w:tc>
        <w:tc>
          <w:tcPr>
            <w:tcW w:w="851" w:type="dxa"/>
          </w:tcPr>
          <w:p w14:paraId="29825D0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0937804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C troponin T elevated, diagnosis NSTEMI, conservative medical treatment</w:t>
            </w:r>
          </w:p>
        </w:tc>
      </w:tr>
      <w:tr w:rsidR="005F0ABD" w:rsidRPr="00D0305E" w14:paraId="5AA4ABF8" w14:textId="77777777" w:rsidTr="005F0ABD">
        <w:tc>
          <w:tcPr>
            <w:tcW w:w="1264" w:type="dxa"/>
          </w:tcPr>
          <w:p w14:paraId="00246D9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898</w:t>
            </w:r>
          </w:p>
        </w:tc>
        <w:tc>
          <w:tcPr>
            <w:tcW w:w="483" w:type="dxa"/>
          </w:tcPr>
          <w:p w14:paraId="108D28F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516" w:type="dxa"/>
          </w:tcPr>
          <w:p w14:paraId="1269C09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</w:tcPr>
          <w:p w14:paraId="7E0EF4F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</w:tcPr>
          <w:p w14:paraId="1ED7D6D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STEMI)</w:t>
            </w:r>
          </w:p>
        </w:tc>
        <w:tc>
          <w:tcPr>
            <w:tcW w:w="851" w:type="dxa"/>
          </w:tcPr>
          <w:p w14:paraId="595ABE5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0945ED1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C troponin T elevated, direct transport to the ED. At the ED, the ECG showed ST-segment elevations, diagnosis STEMI, for which revascularization was performed</w:t>
            </w:r>
          </w:p>
        </w:tc>
      </w:tr>
      <w:tr w:rsidR="005F0ABD" w:rsidRPr="00D0305E" w14:paraId="412EDF8B" w14:textId="77777777" w:rsidTr="005F0ABD">
        <w:tc>
          <w:tcPr>
            <w:tcW w:w="1264" w:type="dxa"/>
          </w:tcPr>
          <w:p w14:paraId="7A66408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927</w:t>
            </w:r>
          </w:p>
        </w:tc>
        <w:tc>
          <w:tcPr>
            <w:tcW w:w="483" w:type="dxa"/>
          </w:tcPr>
          <w:p w14:paraId="3FC6696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516" w:type="dxa"/>
          </w:tcPr>
          <w:p w14:paraId="39C6D06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</w:tcPr>
          <w:p w14:paraId="1B36423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0B97B57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S (NSTEMI</w:t>
            </w:r>
          </w:p>
        </w:tc>
        <w:tc>
          <w:tcPr>
            <w:tcW w:w="851" w:type="dxa"/>
          </w:tcPr>
          <w:p w14:paraId="56195C8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49" w:type="dxa"/>
          </w:tcPr>
          <w:p w14:paraId="25FEF5F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C troponin T elevated, direct transport to the ED. Three-vessel disease, for which revascularization was planned (not unplanned)</w:t>
            </w:r>
          </w:p>
        </w:tc>
      </w:tr>
      <w:tr w:rsidR="005F0ABD" w:rsidRPr="00C30E9B" w14:paraId="43C9999E" w14:textId="77777777" w:rsidTr="005F0ABD">
        <w:tc>
          <w:tcPr>
            <w:tcW w:w="1264" w:type="dxa"/>
          </w:tcPr>
          <w:p w14:paraId="3E42B70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979</w:t>
            </w:r>
          </w:p>
        </w:tc>
        <w:tc>
          <w:tcPr>
            <w:tcW w:w="483" w:type="dxa"/>
          </w:tcPr>
          <w:p w14:paraId="2074781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516" w:type="dxa"/>
          </w:tcPr>
          <w:p w14:paraId="2F2FB71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548FB1B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27A09FF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5825268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2443456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C troponin measurement failed, direct transport to the ED. At ED high-sensitivity troponin elevated, diagnosis NSTEMI. Diffuse three vessel disease, medical treatment.</w:t>
            </w:r>
          </w:p>
        </w:tc>
      </w:tr>
      <w:tr w:rsidR="005F0ABD" w:rsidRPr="00D0305E" w14:paraId="64862A14" w14:textId="77777777" w:rsidTr="00684EE3">
        <w:tc>
          <w:tcPr>
            <w:tcW w:w="9173" w:type="dxa"/>
            <w:gridSpan w:val="7"/>
          </w:tcPr>
          <w:p w14:paraId="5FD75FE1" w14:textId="2B54357B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-hospital rule-out strategy, ACS ruled-out (n=7)</w:t>
            </w:r>
          </w:p>
        </w:tc>
      </w:tr>
      <w:tr w:rsidR="005F0ABD" w:rsidRPr="00386872" w14:paraId="5970EA7C" w14:textId="77777777" w:rsidTr="005F0ABD">
        <w:tc>
          <w:tcPr>
            <w:tcW w:w="1264" w:type="dxa"/>
          </w:tcPr>
          <w:p w14:paraId="1CA1159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356</w:t>
            </w:r>
          </w:p>
        </w:tc>
        <w:tc>
          <w:tcPr>
            <w:tcW w:w="483" w:type="dxa"/>
          </w:tcPr>
          <w:p w14:paraId="6AC59AE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516" w:type="dxa"/>
          </w:tcPr>
          <w:p w14:paraId="39D40BA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</w:tcPr>
          <w:p w14:paraId="16CFABA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37F9296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Unstable angina)</w:t>
            </w:r>
          </w:p>
        </w:tc>
        <w:tc>
          <w:tcPr>
            <w:tcW w:w="851" w:type="dxa"/>
          </w:tcPr>
          <w:p w14:paraId="6CB5C79A" w14:textId="0066767C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</w:t>
            </w:r>
          </w:p>
        </w:tc>
        <w:tc>
          <w:tcPr>
            <w:tcW w:w="3649" w:type="dxa"/>
          </w:tcPr>
          <w:p w14:paraId="14B75CD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ation at the ED for new symptoms, dynamic ECG changes, troponin low. Diagnosis unstable angina for which revascularization was performed.</w:t>
            </w:r>
          </w:p>
        </w:tc>
      </w:tr>
      <w:tr w:rsidR="005F0ABD" w:rsidRPr="00D0305E" w14:paraId="3DAD775D" w14:textId="77777777" w:rsidTr="005F0ABD">
        <w:tc>
          <w:tcPr>
            <w:tcW w:w="1264" w:type="dxa"/>
          </w:tcPr>
          <w:p w14:paraId="5BE07D1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416</w:t>
            </w:r>
          </w:p>
        </w:tc>
        <w:tc>
          <w:tcPr>
            <w:tcW w:w="483" w:type="dxa"/>
          </w:tcPr>
          <w:p w14:paraId="4E2C110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516" w:type="dxa"/>
          </w:tcPr>
          <w:p w14:paraId="0B97324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</w:tcPr>
          <w:p w14:paraId="4270D91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7E44EE2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th</w:t>
            </w:r>
          </w:p>
        </w:tc>
        <w:tc>
          <w:tcPr>
            <w:tcW w:w="851" w:type="dxa"/>
          </w:tcPr>
          <w:p w14:paraId="3571C4E8" w14:textId="27499325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3649" w:type="dxa"/>
          </w:tcPr>
          <w:p w14:paraId="689BD7A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d from end-stage myelodysplastic syndrome</w:t>
            </w:r>
          </w:p>
        </w:tc>
      </w:tr>
      <w:tr w:rsidR="005F0ABD" w:rsidRPr="00D0305E" w14:paraId="2A1A30BC" w14:textId="77777777" w:rsidTr="005F0ABD">
        <w:tc>
          <w:tcPr>
            <w:tcW w:w="1264" w:type="dxa"/>
          </w:tcPr>
          <w:p w14:paraId="42C9061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566</w:t>
            </w:r>
          </w:p>
        </w:tc>
        <w:tc>
          <w:tcPr>
            <w:tcW w:w="483" w:type="dxa"/>
          </w:tcPr>
          <w:p w14:paraId="34FCBD3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516" w:type="dxa"/>
          </w:tcPr>
          <w:p w14:paraId="5EF3944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418D96C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6FDE48B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3D97F742" w14:textId="583642BD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</w:t>
            </w:r>
          </w:p>
        </w:tc>
        <w:tc>
          <w:tcPr>
            <w:tcW w:w="3649" w:type="dxa"/>
          </w:tcPr>
          <w:p w14:paraId="09F57F1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ation at the ED for new symptoms, diagnosis NSTEMI for which revascularization was performed.</w:t>
            </w:r>
          </w:p>
        </w:tc>
      </w:tr>
      <w:tr w:rsidR="005F0ABD" w:rsidRPr="00D0305E" w14:paraId="659082BC" w14:textId="77777777" w:rsidTr="005F0ABD">
        <w:tc>
          <w:tcPr>
            <w:tcW w:w="1264" w:type="dxa"/>
          </w:tcPr>
          <w:p w14:paraId="49CC74C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584</w:t>
            </w:r>
          </w:p>
        </w:tc>
        <w:tc>
          <w:tcPr>
            <w:tcW w:w="483" w:type="dxa"/>
          </w:tcPr>
          <w:p w14:paraId="43A930B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516" w:type="dxa"/>
          </w:tcPr>
          <w:p w14:paraId="4CBEB35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4AF23EA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4A59B1A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6E005317" w14:textId="24D5D593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649" w:type="dxa"/>
          </w:tcPr>
          <w:p w14:paraId="1D807EE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ation at the ED for recurrence of symptoms. POC troponin was low at inclusion. At the ED high-sensitivity troponin is very high, diagnosis NSTEMI for which revascularization is performed.</w:t>
            </w:r>
          </w:p>
        </w:tc>
      </w:tr>
      <w:tr w:rsidR="005F0ABD" w:rsidRPr="00C30E9B" w14:paraId="1636DE54" w14:textId="77777777" w:rsidTr="005F0ABD">
        <w:tc>
          <w:tcPr>
            <w:tcW w:w="1264" w:type="dxa"/>
          </w:tcPr>
          <w:p w14:paraId="73F44FF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996</w:t>
            </w:r>
          </w:p>
        </w:tc>
        <w:tc>
          <w:tcPr>
            <w:tcW w:w="483" w:type="dxa"/>
          </w:tcPr>
          <w:p w14:paraId="7EABD51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516" w:type="dxa"/>
          </w:tcPr>
          <w:p w14:paraId="211B065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24CFCF0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53458CE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STEMI)</w:t>
            </w:r>
          </w:p>
        </w:tc>
        <w:tc>
          <w:tcPr>
            <w:tcW w:w="851" w:type="dxa"/>
          </w:tcPr>
          <w:p w14:paraId="2E3AE8C3" w14:textId="71327C75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649" w:type="dxa"/>
          </w:tcPr>
          <w:p w14:paraId="250043D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ergency number called for recurrence of symptoms, ambulance came and obtained an ECG which showed a STEMI. At inclusion, the ECG was normal and POC troponin T was low. Revascularisation was performed for the STEMI.</w:t>
            </w:r>
          </w:p>
        </w:tc>
      </w:tr>
      <w:tr w:rsidR="005F0ABD" w:rsidRPr="00D0305E" w14:paraId="623D4EA3" w14:textId="77777777" w:rsidTr="005F0ABD">
        <w:tc>
          <w:tcPr>
            <w:tcW w:w="1264" w:type="dxa"/>
          </w:tcPr>
          <w:p w14:paraId="51FC0CD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1043</w:t>
            </w:r>
          </w:p>
        </w:tc>
        <w:tc>
          <w:tcPr>
            <w:tcW w:w="483" w:type="dxa"/>
          </w:tcPr>
          <w:p w14:paraId="4D85632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516" w:type="dxa"/>
          </w:tcPr>
          <w:p w14:paraId="1139C13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</w:tcPr>
          <w:p w14:paraId="6FB5F9A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3336542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STEMI)</w:t>
            </w:r>
          </w:p>
        </w:tc>
        <w:tc>
          <w:tcPr>
            <w:tcW w:w="851" w:type="dxa"/>
          </w:tcPr>
          <w:p w14:paraId="46464A22" w14:textId="1B5621F2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</w:t>
            </w:r>
          </w:p>
        </w:tc>
        <w:tc>
          <w:tcPr>
            <w:tcW w:w="3649" w:type="dxa"/>
          </w:tcPr>
          <w:p w14:paraId="1196D38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sentation at the ED for new symptoms. Diagnosis STEMI, for which revascularisation was performed.</w:t>
            </w:r>
          </w:p>
        </w:tc>
      </w:tr>
      <w:tr w:rsidR="005F0ABD" w:rsidRPr="00C30E9B" w14:paraId="3BE1D853" w14:textId="77777777" w:rsidTr="005F0ABD">
        <w:tc>
          <w:tcPr>
            <w:tcW w:w="1264" w:type="dxa"/>
          </w:tcPr>
          <w:p w14:paraId="64FE9B5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1082</w:t>
            </w:r>
          </w:p>
        </w:tc>
        <w:tc>
          <w:tcPr>
            <w:tcW w:w="483" w:type="dxa"/>
          </w:tcPr>
          <w:p w14:paraId="1699D6B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516" w:type="dxa"/>
          </w:tcPr>
          <w:p w14:paraId="26CFAF6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0888083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65AFCFA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th</w:t>
            </w:r>
          </w:p>
        </w:tc>
        <w:tc>
          <w:tcPr>
            <w:tcW w:w="851" w:type="dxa"/>
          </w:tcPr>
          <w:p w14:paraId="24BDA01F" w14:textId="5FAA8CD5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</w:t>
            </w:r>
          </w:p>
        </w:tc>
        <w:tc>
          <w:tcPr>
            <w:tcW w:w="3649" w:type="dxa"/>
          </w:tcPr>
          <w:p w14:paraId="19B47B1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patient was found at home, confused but not unconscious. Ambulance came and while carrying the patient into the vehicle, the patient died. No obduction was performed.</w:t>
            </w:r>
          </w:p>
        </w:tc>
      </w:tr>
      <w:tr w:rsidR="005F0ABD" w:rsidRPr="00D0305E" w14:paraId="093FC835" w14:textId="77777777" w:rsidTr="002458B6">
        <w:tc>
          <w:tcPr>
            <w:tcW w:w="9173" w:type="dxa"/>
            <w:gridSpan w:val="7"/>
          </w:tcPr>
          <w:p w14:paraId="4C08D0D1" w14:textId="1D54801D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 rule-out strategy, ACS ruled-in (n=12)</w:t>
            </w:r>
          </w:p>
        </w:tc>
      </w:tr>
      <w:tr w:rsidR="005F0ABD" w:rsidRPr="00D0305E" w14:paraId="54391680" w14:textId="77777777" w:rsidTr="005F0ABD">
        <w:tc>
          <w:tcPr>
            <w:tcW w:w="1264" w:type="dxa"/>
          </w:tcPr>
          <w:p w14:paraId="34D9007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165</w:t>
            </w:r>
          </w:p>
        </w:tc>
        <w:tc>
          <w:tcPr>
            <w:tcW w:w="483" w:type="dxa"/>
          </w:tcPr>
          <w:p w14:paraId="03F2A21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516" w:type="dxa"/>
          </w:tcPr>
          <w:p w14:paraId="0E40A77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6166588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2E5EFF0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0D6A43B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40B3FE8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for which revascularisation was performed.</w:t>
            </w:r>
          </w:p>
        </w:tc>
      </w:tr>
      <w:tr w:rsidR="005F0ABD" w:rsidRPr="00D0305E" w14:paraId="35645252" w14:textId="77777777" w:rsidTr="005F0ABD">
        <w:tc>
          <w:tcPr>
            <w:tcW w:w="1264" w:type="dxa"/>
          </w:tcPr>
          <w:p w14:paraId="2D211DF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306</w:t>
            </w:r>
          </w:p>
        </w:tc>
        <w:tc>
          <w:tcPr>
            <w:tcW w:w="483" w:type="dxa"/>
          </w:tcPr>
          <w:p w14:paraId="6A86808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516" w:type="dxa"/>
          </w:tcPr>
          <w:p w14:paraId="44FE0DB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6162032B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08207DF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618D0B1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7AEEC76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for which revascularisation was performed.</w:t>
            </w:r>
          </w:p>
        </w:tc>
      </w:tr>
      <w:tr w:rsidR="005F0ABD" w:rsidRPr="00D0305E" w14:paraId="740F70C3" w14:textId="77777777" w:rsidTr="005F0ABD">
        <w:tc>
          <w:tcPr>
            <w:tcW w:w="1264" w:type="dxa"/>
          </w:tcPr>
          <w:p w14:paraId="64B6EB8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379</w:t>
            </w:r>
          </w:p>
        </w:tc>
        <w:tc>
          <w:tcPr>
            <w:tcW w:w="483" w:type="dxa"/>
          </w:tcPr>
          <w:p w14:paraId="58768EC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516" w:type="dxa"/>
          </w:tcPr>
          <w:p w14:paraId="5750685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</w:tcPr>
          <w:p w14:paraId="42BFE21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565087C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6A76DDA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6D2308A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for which revascularisation was performed.</w:t>
            </w:r>
          </w:p>
        </w:tc>
      </w:tr>
      <w:tr w:rsidR="005F0ABD" w:rsidRPr="00D0305E" w14:paraId="3A7D2914" w14:textId="77777777" w:rsidTr="005F0ABD">
        <w:tc>
          <w:tcPr>
            <w:tcW w:w="1264" w:type="dxa"/>
          </w:tcPr>
          <w:p w14:paraId="0F65EC5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RTICA-0660</w:t>
            </w:r>
          </w:p>
        </w:tc>
        <w:tc>
          <w:tcPr>
            <w:tcW w:w="483" w:type="dxa"/>
          </w:tcPr>
          <w:p w14:paraId="5428970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516" w:type="dxa"/>
          </w:tcPr>
          <w:p w14:paraId="3437B89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58B093A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091C521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unstable angina)</w:t>
            </w:r>
          </w:p>
        </w:tc>
        <w:tc>
          <w:tcPr>
            <w:tcW w:w="851" w:type="dxa"/>
          </w:tcPr>
          <w:p w14:paraId="1E871F7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40CE040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unstable angina at the ED, for which revascularisation was performed.</w:t>
            </w:r>
          </w:p>
        </w:tc>
      </w:tr>
      <w:tr w:rsidR="005F0ABD" w:rsidRPr="00D0305E" w14:paraId="5D1B51E2" w14:textId="77777777" w:rsidTr="005F0ABD">
        <w:tc>
          <w:tcPr>
            <w:tcW w:w="1264" w:type="dxa"/>
          </w:tcPr>
          <w:p w14:paraId="6E9DC85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684</w:t>
            </w:r>
          </w:p>
        </w:tc>
        <w:tc>
          <w:tcPr>
            <w:tcW w:w="483" w:type="dxa"/>
          </w:tcPr>
          <w:p w14:paraId="361CB1C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516" w:type="dxa"/>
          </w:tcPr>
          <w:p w14:paraId="05DC6A2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</w:tcPr>
          <w:p w14:paraId="73E1D5C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39D30B2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</w:t>
            </w:r>
          </w:p>
        </w:tc>
        <w:tc>
          <w:tcPr>
            <w:tcW w:w="851" w:type="dxa"/>
          </w:tcPr>
          <w:p w14:paraId="7060E67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5076154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conservative treatment.</w:t>
            </w:r>
          </w:p>
        </w:tc>
      </w:tr>
      <w:tr w:rsidR="005F0ABD" w:rsidRPr="00D0305E" w14:paraId="02DFF8EF" w14:textId="77777777" w:rsidTr="005F0ABD">
        <w:tc>
          <w:tcPr>
            <w:tcW w:w="1264" w:type="dxa"/>
          </w:tcPr>
          <w:p w14:paraId="7C21261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752</w:t>
            </w:r>
          </w:p>
        </w:tc>
        <w:tc>
          <w:tcPr>
            <w:tcW w:w="483" w:type="dxa"/>
          </w:tcPr>
          <w:p w14:paraId="1EBE214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516" w:type="dxa"/>
          </w:tcPr>
          <w:p w14:paraId="7F0FAF8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17CDCF3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</w:tcPr>
          <w:p w14:paraId="4D9376E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2D445FEB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33208D7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for which revascularisation was performed.</w:t>
            </w:r>
          </w:p>
        </w:tc>
      </w:tr>
      <w:tr w:rsidR="005F0ABD" w:rsidRPr="00D0305E" w14:paraId="41351C89" w14:textId="77777777" w:rsidTr="005F0ABD">
        <w:tc>
          <w:tcPr>
            <w:tcW w:w="1264" w:type="dxa"/>
          </w:tcPr>
          <w:p w14:paraId="655D8F1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827</w:t>
            </w:r>
          </w:p>
        </w:tc>
        <w:tc>
          <w:tcPr>
            <w:tcW w:w="483" w:type="dxa"/>
          </w:tcPr>
          <w:p w14:paraId="51481E6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516" w:type="dxa"/>
          </w:tcPr>
          <w:p w14:paraId="56C36893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218FC5B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23A0D00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6B5A630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059506D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for which revascularisation was performed.</w:t>
            </w:r>
          </w:p>
        </w:tc>
      </w:tr>
      <w:tr w:rsidR="005F0ABD" w:rsidRPr="00D0305E" w14:paraId="3B4FD86E" w14:textId="77777777" w:rsidTr="005F0ABD">
        <w:tc>
          <w:tcPr>
            <w:tcW w:w="1264" w:type="dxa"/>
          </w:tcPr>
          <w:p w14:paraId="2D947BD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855</w:t>
            </w:r>
          </w:p>
        </w:tc>
        <w:tc>
          <w:tcPr>
            <w:tcW w:w="483" w:type="dxa"/>
          </w:tcPr>
          <w:p w14:paraId="346029F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516" w:type="dxa"/>
          </w:tcPr>
          <w:p w14:paraId="6837E04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42A39F9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1A2E4C9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7D3DAD9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4239B7E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for which revascularisation was performed.</w:t>
            </w:r>
          </w:p>
        </w:tc>
      </w:tr>
      <w:tr w:rsidR="005F0ABD" w:rsidRPr="00D0305E" w14:paraId="51A4590A" w14:textId="77777777" w:rsidTr="005F0ABD">
        <w:tc>
          <w:tcPr>
            <w:tcW w:w="1264" w:type="dxa"/>
          </w:tcPr>
          <w:p w14:paraId="012EB57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882</w:t>
            </w:r>
          </w:p>
        </w:tc>
        <w:tc>
          <w:tcPr>
            <w:tcW w:w="483" w:type="dxa"/>
          </w:tcPr>
          <w:p w14:paraId="77F3CD2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516" w:type="dxa"/>
          </w:tcPr>
          <w:p w14:paraId="5F130D5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78F4A23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5C010F3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2FB1CA5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52ACFE4B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for which revascularisation was performed.</w:t>
            </w:r>
          </w:p>
        </w:tc>
      </w:tr>
      <w:tr w:rsidR="005F0ABD" w:rsidRPr="00D0305E" w14:paraId="5801662D" w14:textId="77777777" w:rsidTr="005F0ABD">
        <w:tc>
          <w:tcPr>
            <w:tcW w:w="1264" w:type="dxa"/>
          </w:tcPr>
          <w:p w14:paraId="28F8ADA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915</w:t>
            </w:r>
          </w:p>
        </w:tc>
        <w:tc>
          <w:tcPr>
            <w:tcW w:w="483" w:type="dxa"/>
          </w:tcPr>
          <w:p w14:paraId="672A8B0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516" w:type="dxa"/>
          </w:tcPr>
          <w:p w14:paraId="6625521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</w:tcPr>
          <w:p w14:paraId="40CAB9B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3C442D6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1E8F770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00D7205E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for which revascularisation was performed.</w:t>
            </w:r>
          </w:p>
        </w:tc>
      </w:tr>
      <w:tr w:rsidR="005F0ABD" w:rsidRPr="00C30E9B" w14:paraId="3F62BEFB" w14:textId="77777777" w:rsidTr="005F0ABD">
        <w:tc>
          <w:tcPr>
            <w:tcW w:w="1264" w:type="dxa"/>
          </w:tcPr>
          <w:p w14:paraId="48B9B6B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1034</w:t>
            </w:r>
          </w:p>
        </w:tc>
        <w:tc>
          <w:tcPr>
            <w:tcW w:w="483" w:type="dxa"/>
          </w:tcPr>
          <w:p w14:paraId="17A49FF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516" w:type="dxa"/>
          </w:tcPr>
          <w:p w14:paraId="219AAE9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4629809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4138277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224E893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39F321C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no obstructive coronary artery disease. MINOCA.</w:t>
            </w:r>
          </w:p>
        </w:tc>
      </w:tr>
      <w:tr w:rsidR="005F0ABD" w:rsidRPr="00D0305E" w14:paraId="5584167B" w14:textId="77777777" w:rsidTr="005F0ABD">
        <w:tc>
          <w:tcPr>
            <w:tcW w:w="1264" w:type="dxa"/>
          </w:tcPr>
          <w:p w14:paraId="4A45832B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1131</w:t>
            </w:r>
          </w:p>
        </w:tc>
        <w:tc>
          <w:tcPr>
            <w:tcW w:w="483" w:type="dxa"/>
          </w:tcPr>
          <w:p w14:paraId="67C5D63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516" w:type="dxa"/>
          </w:tcPr>
          <w:p w14:paraId="2BB90F9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75990D5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</w:tcPr>
          <w:p w14:paraId="0BA1C6D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NSTEMI)</w:t>
            </w:r>
          </w:p>
        </w:tc>
        <w:tc>
          <w:tcPr>
            <w:tcW w:w="851" w:type="dxa"/>
          </w:tcPr>
          <w:p w14:paraId="585689F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649" w:type="dxa"/>
          </w:tcPr>
          <w:p w14:paraId="0AF78A5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 NSTEMI at the ED, for which revascularisation was performed.</w:t>
            </w:r>
          </w:p>
        </w:tc>
      </w:tr>
      <w:tr w:rsidR="005F0ABD" w:rsidRPr="00D0305E" w14:paraId="3E1329B8" w14:textId="77777777" w:rsidTr="00D70F9F">
        <w:tc>
          <w:tcPr>
            <w:tcW w:w="9173" w:type="dxa"/>
            <w:gridSpan w:val="7"/>
          </w:tcPr>
          <w:p w14:paraId="2B24CE82" w14:textId="6E719099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 rule-out strategy, ACS ruled-out (n=6)</w:t>
            </w:r>
          </w:p>
        </w:tc>
      </w:tr>
      <w:tr w:rsidR="005F0ABD" w:rsidRPr="00D0305E" w14:paraId="096EFF2E" w14:textId="77777777" w:rsidTr="005F0ABD">
        <w:tc>
          <w:tcPr>
            <w:tcW w:w="1264" w:type="dxa"/>
          </w:tcPr>
          <w:p w14:paraId="253909B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233</w:t>
            </w:r>
          </w:p>
        </w:tc>
        <w:tc>
          <w:tcPr>
            <w:tcW w:w="483" w:type="dxa"/>
          </w:tcPr>
          <w:p w14:paraId="1836436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516" w:type="dxa"/>
          </w:tcPr>
          <w:p w14:paraId="74C4169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</w:tcPr>
          <w:p w14:paraId="21A4633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3A7F419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unstable angina)</w:t>
            </w:r>
          </w:p>
        </w:tc>
        <w:tc>
          <w:tcPr>
            <w:tcW w:w="851" w:type="dxa"/>
          </w:tcPr>
          <w:p w14:paraId="3F054847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3649" w:type="dxa"/>
          </w:tcPr>
          <w:p w14:paraId="48B2ABA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mission with symptoms and ECG changes, troponin low. Diagnosis unstable angina, for which revascularisation was performed.</w:t>
            </w:r>
          </w:p>
        </w:tc>
      </w:tr>
      <w:tr w:rsidR="005F0ABD" w:rsidRPr="00D0305E" w14:paraId="50B99117" w14:textId="77777777" w:rsidTr="005F0ABD">
        <w:tc>
          <w:tcPr>
            <w:tcW w:w="1264" w:type="dxa"/>
          </w:tcPr>
          <w:p w14:paraId="02404A5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599</w:t>
            </w:r>
          </w:p>
        </w:tc>
        <w:tc>
          <w:tcPr>
            <w:tcW w:w="483" w:type="dxa"/>
          </w:tcPr>
          <w:p w14:paraId="777017F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516" w:type="dxa"/>
          </w:tcPr>
          <w:p w14:paraId="2255037B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3273438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</w:tcPr>
          <w:p w14:paraId="0AF159B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unstable angina)</w:t>
            </w:r>
          </w:p>
        </w:tc>
        <w:tc>
          <w:tcPr>
            <w:tcW w:w="851" w:type="dxa"/>
          </w:tcPr>
          <w:p w14:paraId="680BC7FA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649" w:type="dxa"/>
          </w:tcPr>
          <w:p w14:paraId="27039D6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mission with symptoms and ECG changes, troponin low. Diagnosis unstable angina, for which revascularisation was performed.</w:t>
            </w:r>
          </w:p>
        </w:tc>
      </w:tr>
      <w:tr w:rsidR="005F0ABD" w:rsidRPr="00D0305E" w14:paraId="771A0746" w14:textId="77777777" w:rsidTr="005F0ABD">
        <w:tc>
          <w:tcPr>
            <w:tcW w:w="1264" w:type="dxa"/>
          </w:tcPr>
          <w:p w14:paraId="7A000D0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673</w:t>
            </w:r>
          </w:p>
        </w:tc>
        <w:tc>
          <w:tcPr>
            <w:tcW w:w="483" w:type="dxa"/>
          </w:tcPr>
          <w:p w14:paraId="6F01829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516" w:type="dxa"/>
          </w:tcPr>
          <w:p w14:paraId="27FABC3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59140F41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719A191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S (unstable angina)</w:t>
            </w:r>
          </w:p>
        </w:tc>
        <w:tc>
          <w:tcPr>
            <w:tcW w:w="851" w:type="dxa"/>
          </w:tcPr>
          <w:p w14:paraId="3FC05C98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649" w:type="dxa"/>
          </w:tcPr>
          <w:p w14:paraId="51AD0EB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mission with symptoms and ECG changes, troponin low. Diagnosis unstable angina, for which revascularisation was performed.</w:t>
            </w:r>
          </w:p>
        </w:tc>
      </w:tr>
      <w:tr w:rsidR="005F0ABD" w:rsidRPr="00D0305E" w14:paraId="113BEF9E" w14:textId="77777777" w:rsidTr="005F0ABD">
        <w:tc>
          <w:tcPr>
            <w:tcW w:w="1264" w:type="dxa"/>
          </w:tcPr>
          <w:p w14:paraId="3C95FA3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832</w:t>
            </w:r>
          </w:p>
        </w:tc>
        <w:tc>
          <w:tcPr>
            <w:tcW w:w="483" w:type="dxa"/>
          </w:tcPr>
          <w:p w14:paraId="60AE196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516" w:type="dxa"/>
          </w:tcPr>
          <w:p w14:paraId="121262F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666A39B9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</w:tcPr>
          <w:p w14:paraId="1435525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th</w:t>
            </w:r>
          </w:p>
        </w:tc>
        <w:tc>
          <w:tcPr>
            <w:tcW w:w="851" w:type="dxa"/>
          </w:tcPr>
          <w:p w14:paraId="5CA3945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3649" w:type="dxa"/>
          </w:tcPr>
          <w:p w14:paraId="0A7DA55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patient died from thyroid cancer.</w:t>
            </w:r>
          </w:p>
        </w:tc>
      </w:tr>
      <w:tr w:rsidR="005F0ABD" w:rsidRPr="00C30E9B" w14:paraId="2B32D44A" w14:textId="77777777" w:rsidTr="005F0ABD">
        <w:tc>
          <w:tcPr>
            <w:tcW w:w="1264" w:type="dxa"/>
          </w:tcPr>
          <w:p w14:paraId="4364360C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0894</w:t>
            </w:r>
          </w:p>
        </w:tc>
        <w:tc>
          <w:tcPr>
            <w:tcW w:w="483" w:type="dxa"/>
          </w:tcPr>
          <w:p w14:paraId="767A464B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516" w:type="dxa"/>
          </w:tcPr>
          <w:p w14:paraId="4BE7A69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</w:tcPr>
          <w:p w14:paraId="10EE550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</w:tcPr>
          <w:p w14:paraId="223FEE0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th</w:t>
            </w:r>
          </w:p>
        </w:tc>
        <w:tc>
          <w:tcPr>
            <w:tcW w:w="851" w:type="dxa"/>
          </w:tcPr>
          <w:p w14:paraId="099AE374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0</w:t>
            </w:r>
          </w:p>
        </w:tc>
        <w:tc>
          <w:tcPr>
            <w:tcW w:w="3649" w:type="dxa"/>
          </w:tcPr>
          <w:p w14:paraId="16147E0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patient committed suicide.</w:t>
            </w:r>
          </w:p>
        </w:tc>
      </w:tr>
      <w:tr w:rsidR="005F0ABD" w:rsidRPr="00D0305E" w14:paraId="650EE10C" w14:textId="77777777" w:rsidTr="005F0ABD">
        <w:tc>
          <w:tcPr>
            <w:tcW w:w="1264" w:type="dxa"/>
          </w:tcPr>
          <w:p w14:paraId="5806F240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A-1068</w:t>
            </w:r>
          </w:p>
        </w:tc>
        <w:tc>
          <w:tcPr>
            <w:tcW w:w="483" w:type="dxa"/>
          </w:tcPr>
          <w:p w14:paraId="1D885326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516" w:type="dxa"/>
          </w:tcPr>
          <w:p w14:paraId="11EAA0BD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</w:tcPr>
          <w:p w14:paraId="7125348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</w:tcPr>
          <w:p w14:paraId="3B5CC58F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ath</w:t>
            </w:r>
          </w:p>
        </w:tc>
        <w:tc>
          <w:tcPr>
            <w:tcW w:w="851" w:type="dxa"/>
          </w:tcPr>
          <w:p w14:paraId="7113C082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649" w:type="dxa"/>
          </w:tcPr>
          <w:p w14:paraId="1DCD38F5" w14:textId="77777777" w:rsidR="005F0ABD" w:rsidRPr="00C30E9B" w:rsidRDefault="005F0ABD" w:rsidP="003B4A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0E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patient died after an out-of-hospital cardiac arrest.</w:t>
            </w:r>
          </w:p>
        </w:tc>
      </w:tr>
    </w:tbl>
    <w:p w14:paraId="709496BC" w14:textId="77777777" w:rsidR="005F0ABD" w:rsidRPr="00C30E9B" w:rsidRDefault="005F0ABD" w:rsidP="005F0ABD">
      <w:pPr>
        <w:pStyle w:val="Lijstalinea"/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F13925E" w14:textId="77777777" w:rsidR="005F0ABD" w:rsidRPr="00C30E9B" w:rsidRDefault="005F0ABD" w:rsidP="005F0ABD">
      <w:pPr>
        <w:pStyle w:val="Lijstalinea"/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E0186C" w14:textId="77777777" w:rsidR="0000062F" w:rsidRDefault="00C963D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815E0AF" w14:textId="1D9F5C86" w:rsidR="00C963D9" w:rsidRPr="00C963D9" w:rsidRDefault="00C963D9" w:rsidP="00E7159A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D0305E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– </w:t>
      </w:r>
      <w:r>
        <w:rPr>
          <w:rFonts w:ascii="Times New Roman" w:hAnsi="Times New Roman" w:cs="Times New Roman"/>
          <w:sz w:val="20"/>
          <w:szCs w:val="20"/>
          <w:lang w:val="en-US"/>
        </w:rPr>
        <w:t>Healthcare costs at one year, within first 30 days and after first 30 days</w:t>
      </w:r>
    </w:p>
    <w:tbl>
      <w:tblPr>
        <w:tblStyle w:val="Tabelraster"/>
        <w:tblpPr w:leftFromText="141" w:rightFromText="141" w:vertAnchor="page" w:horzAnchor="margin" w:tblpXSpec="center" w:tblpY="1909"/>
        <w:tblW w:w="1082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8"/>
        <w:gridCol w:w="1890"/>
        <w:gridCol w:w="1984"/>
        <w:gridCol w:w="2694"/>
        <w:gridCol w:w="992"/>
      </w:tblGrid>
      <w:tr w:rsidR="0087570B" w:rsidRPr="000E5332" w14:paraId="07E28FF7" w14:textId="77777777" w:rsidTr="0087570B">
        <w:trPr>
          <w:trHeight w:val="284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2F9D6" w14:textId="77777777" w:rsidR="0087570B" w:rsidRPr="0087570B" w:rsidRDefault="0087570B" w:rsidP="008757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77975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e-hospital rule-out strategy </w:t>
            </w: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(N=43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B5ADD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D rule-out strategy</w:t>
            </w:r>
          </w:p>
          <w:p w14:paraId="41C9B69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29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D89D3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difference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D69D9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87570B" w:rsidRPr="000E5332" w14:paraId="18222F81" w14:textId="77777777" w:rsidTr="0087570B">
        <w:trPr>
          <w:trHeight w:val="284"/>
        </w:trPr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99A06" w14:textId="77777777" w:rsidR="0087570B" w:rsidRPr="0087570B" w:rsidRDefault="0087570B" w:rsidP="008757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lthcare cost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56A0DD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5F91B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24AD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5CDEDA2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570B" w:rsidRPr="000E5332" w14:paraId="698C1F9E" w14:textId="77777777" w:rsidTr="0087570B">
        <w:trPr>
          <w:trHeight w:val="284"/>
        </w:trPr>
        <w:tc>
          <w:tcPr>
            <w:tcW w:w="3268" w:type="dxa"/>
            <w:shd w:val="clear" w:color="auto" w:fill="auto"/>
            <w:vAlign w:val="center"/>
          </w:tcPr>
          <w:p w14:paraId="72851E8F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t one year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F244B7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1.83 (2784.0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43088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48.63 (2749.56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AC14F7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6.80 (347.07 – 1086.5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6AD185A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87570B" w:rsidRPr="000E5332" w14:paraId="665E29D2" w14:textId="77777777" w:rsidTr="0087570B">
        <w:trPr>
          <w:trHeight w:val="284"/>
        </w:trPr>
        <w:tc>
          <w:tcPr>
            <w:tcW w:w="3268" w:type="dxa"/>
            <w:shd w:val="clear" w:color="auto" w:fill="auto"/>
            <w:vAlign w:val="center"/>
          </w:tcPr>
          <w:p w14:paraId="3FA5D208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within first 30 days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74A62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9.42 (2050.8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D646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0.39 (1807.63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B16BE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.97 (352.57 – 869.3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A8473E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87570B" w:rsidRPr="000E5332" w14:paraId="45546E30" w14:textId="77777777" w:rsidTr="0087570B">
        <w:trPr>
          <w:trHeight w:val="284"/>
        </w:trPr>
        <w:tc>
          <w:tcPr>
            <w:tcW w:w="3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74823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fter first 30 days (€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7414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.41 (1634.1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117F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8.24 (1491.76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1354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.83 (-103.48 to 315.1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5907A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</w:tr>
      <w:tr w:rsidR="0087570B" w:rsidRPr="00BE2043" w14:paraId="0DDA75CF" w14:textId="77777777" w:rsidTr="0087570B">
        <w:trPr>
          <w:trHeight w:val="284"/>
        </w:trPr>
        <w:tc>
          <w:tcPr>
            <w:tcW w:w="3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14076B" w14:textId="77777777" w:rsidR="0087570B" w:rsidRPr="0087570B" w:rsidRDefault="0087570B" w:rsidP="008757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bulance transport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6D87DC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1E3A7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76A9E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411E713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570B" w:rsidRPr="00BE2043" w14:paraId="2E220750" w14:textId="77777777" w:rsidTr="0087570B">
        <w:trPr>
          <w:trHeight w:val="284"/>
        </w:trPr>
        <w:tc>
          <w:tcPr>
            <w:tcW w:w="3268" w:type="dxa"/>
            <w:tcBorders>
              <w:top w:val="nil"/>
            </w:tcBorders>
            <w:shd w:val="clear" w:color="auto" w:fill="auto"/>
            <w:vAlign w:val="center"/>
          </w:tcPr>
          <w:p w14:paraId="10E638A1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t one year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7355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6.00 (291.0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65C43C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1.94 (319.67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26213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.06 (-54.90 to 26.7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4D518B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</w:tr>
      <w:tr w:rsidR="0087570B" w:rsidRPr="00BE2043" w14:paraId="3E81D3B2" w14:textId="77777777" w:rsidTr="0087570B">
        <w:trPr>
          <w:trHeight w:val="284"/>
        </w:trPr>
        <w:tc>
          <w:tcPr>
            <w:tcW w:w="3268" w:type="dxa"/>
            <w:shd w:val="clear" w:color="auto" w:fill="auto"/>
            <w:vAlign w:val="center"/>
          </w:tcPr>
          <w:p w14:paraId="6A7F5204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within first 30 days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A4802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5.50 (216.4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9456D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5.17 (98.34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59322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0.33 (-62.83 to 17.8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DE4D31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87570B" w:rsidRPr="00BE2043" w14:paraId="172B577B" w14:textId="77777777" w:rsidTr="0087570B">
        <w:trPr>
          <w:trHeight w:val="284"/>
        </w:trPr>
        <w:tc>
          <w:tcPr>
            <w:tcW w:w="3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32710" w14:textId="77777777" w:rsidR="0087570B" w:rsidRPr="0087570B" w:rsidRDefault="0087570B" w:rsidP="0087570B">
            <w:pPr>
              <w:ind w:left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fter first 30 days (€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E4AA9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50 (185.9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2F19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77 (273.40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9F5A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7 (-4.94 to 57.4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30248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</w:tr>
      <w:tr w:rsidR="0087570B" w:rsidRPr="00BE2043" w14:paraId="677A78DB" w14:textId="77777777" w:rsidTr="0087570B">
        <w:trPr>
          <w:trHeight w:val="284"/>
        </w:trPr>
        <w:tc>
          <w:tcPr>
            <w:tcW w:w="3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C7BC8F" w14:textId="77777777" w:rsidR="0087570B" w:rsidRPr="0087570B" w:rsidRDefault="0087570B" w:rsidP="008757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P visit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99A09A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B3081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4A3385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A75527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570B" w:rsidRPr="00BE2043" w14:paraId="79437793" w14:textId="77777777" w:rsidTr="0087570B">
        <w:trPr>
          <w:trHeight w:val="284"/>
        </w:trPr>
        <w:tc>
          <w:tcPr>
            <w:tcW w:w="3268" w:type="dxa"/>
            <w:tcBorders>
              <w:top w:val="nil"/>
            </w:tcBorders>
            <w:shd w:val="clear" w:color="auto" w:fill="auto"/>
            <w:vAlign w:val="center"/>
          </w:tcPr>
          <w:p w14:paraId="607B5288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t one year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1A179A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09 (33.1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0853D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00 (38.55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8685A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7.09 (-31.89 to -22.2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7C12F61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87570B" w:rsidRPr="00BE2043" w14:paraId="232E35AE" w14:textId="77777777" w:rsidTr="0087570B">
        <w:trPr>
          <w:trHeight w:val="284"/>
        </w:trPr>
        <w:tc>
          <w:tcPr>
            <w:tcW w:w="3268" w:type="dxa"/>
            <w:tcBorders>
              <w:bottom w:val="nil"/>
            </w:tcBorders>
            <w:shd w:val="clear" w:color="auto" w:fill="auto"/>
            <w:vAlign w:val="center"/>
          </w:tcPr>
          <w:p w14:paraId="2C4F2C5A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within first 30 days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654C8A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9 (26.2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62DC9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8 (27.48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87685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9.12 (-32.71 to -25.5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BA8FD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87570B" w:rsidRPr="00BE2043" w14:paraId="739FEF0C" w14:textId="77777777" w:rsidTr="0087570B">
        <w:trPr>
          <w:trHeight w:val="284"/>
        </w:trPr>
        <w:tc>
          <w:tcPr>
            <w:tcW w:w="3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CE1B9E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fter first 30 days (€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65A3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0 (18.0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F8CFB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3 (25.64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037FA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3 (-0.93 to 4.9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02D8A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  <w:tr w:rsidR="0087570B" w:rsidRPr="00BE2043" w14:paraId="125576A4" w14:textId="77777777" w:rsidTr="0087570B">
        <w:trPr>
          <w:trHeight w:val="284"/>
        </w:trPr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28DE1" w14:textId="77777777" w:rsidR="0087570B" w:rsidRPr="0087570B" w:rsidRDefault="0087570B" w:rsidP="008757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ital visit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29C79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DA669B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9F5373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51487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570B" w:rsidRPr="00BE2043" w14:paraId="0A9442A0" w14:textId="77777777" w:rsidTr="0087570B">
        <w:trPr>
          <w:trHeight w:val="284"/>
        </w:trPr>
        <w:tc>
          <w:tcPr>
            <w:tcW w:w="3268" w:type="dxa"/>
            <w:shd w:val="clear" w:color="auto" w:fill="auto"/>
            <w:vAlign w:val="center"/>
          </w:tcPr>
          <w:p w14:paraId="73B525A7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t one year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25ABA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.94 (1530.3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0F4A2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4.17 (1450.37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9C263C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0.23 (510.97 to 909.4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373BFDD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87570B" w:rsidRPr="00BE2043" w14:paraId="5357864F" w14:textId="77777777" w:rsidTr="0087570B">
        <w:trPr>
          <w:trHeight w:val="284"/>
        </w:trPr>
        <w:tc>
          <w:tcPr>
            <w:tcW w:w="3268" w:type="dxa"/>
            <w:tcBorders>
              <w:bottom w:val="nil"/>
            </w:tcBorders>
            <w:shd w:val="clear" w:color="auto" w:fill="auto"/>
            <w:vAlign w:val="center"/>
          </w:tcPr>
          <w:p w14:paraId="74CCB695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within first 30 days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8576C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.15 (1259.0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299112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.52 (1140.59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F39FA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1.37 (510.81 to 831.9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500EE1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87570B" w:rsidRPr="00BE2043" w14:paraId="0F71611F" w14:textId="77777777" w:rsidTr="0087570B">
        <w:trPr>
          <w:trHeight w:val="284"/>
        </w:trPr>
        <w:tc>
          <w:tcPr>
            <w:tcW w:w="3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C863DB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fter first 30 days (€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BBCA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4.79 (788.3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0077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3.65 (665.71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B22B2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85 (-58.59 to 135.4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EBE8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</w:tr>
      <w:tr w:rsidR="0087570B" w:rsidRPr="00BE2043" w14:paraId="29F368D3" w14:textId="77777777" w:rsidTr="0087570B">
        <w:trPr>
          <w:trHeight w:val="284"/>
        </w:trPr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7AEB1" w14:textId="77777777" w:rsidR="0087570B" w:rsidRPr="0087570B" w:rsidRDefault="0087570B" w:rsidP="008757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ditional tests and procedure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57A4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064DD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7A23D1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EBCBED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570B" w:rsidRPr="00BE2043" w14:paraId="2C1398A2" w14:textId="77777777" w:rsidTr="0087570B">
        <w:trPr>
          <w:trHeight w:val="284"/>
        </w:trPr>
        <w:tc>
          <w:tcPr>
            <w:tcW w:w="3268" w:type="dxa"/>
            <w:shd w:val="clear" w:color="auto" w:fill="auto"/>
            <w:vAlign w:val="center"/>
          </w:tcPr>
          <w:p w14:paraId="7A092B35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t one year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B982C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.47 (386.1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99BD01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.22 (367.03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F4B437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75 (-5.59 to 95.1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B28E8E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87570B" w:rsidRPr="00BE2043" w14:paraId="7A5F6C4C" w14:textId="77777777" w:rsidTr="0087570B">
        <w:trPr>
          <w:trHeight w:val="284"/>
        </w:trPr>
        <w:tc>
          <w:tcPr>
            <w:tcW w:w="3268" w:type="dxa"/>
            <w:tcBorders>
              <w:bottom w:val="nil"/>
            </w:tcBorders>
            <w:shd w:val="clear" w:color="auto" w:fill="auto"/>
            <w:vAlign w:val="center"/>
          </w:tcPr>
          <w:p w14:paraId="06D3376D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within first 30 days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02096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42 (56.4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2F3565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7 (64.11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20251B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5 (-0.12 to 16.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33C463D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87570B" w:rsidRPr="00BE2043" w14:paraId="3C79439A" w14:textId="77777777" w:rsidTr="0087570B">
        <w:trPr>
          <w:trHeight w:val="284"/>
        </w:trPr>
        <w:tc>
          <w:tcPr>
            <w:tcW w:w="3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CA8D28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fter first 30 days (€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60097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05 (383.2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15827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.86 (353.80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FABF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80 (-12.49 to 86.1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49D09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87570B" w:rsidRPr="00BE2043" w14:paraId="3327B66D" w14:textId="77777777" w:rsidTr="0087570B">
        <w:trPr>
          <w:trHeight w:val="284"/>
        </w:trPr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342EA" w14:textId="77777777" w:rsidR="0087570B" w:rsidRPr="0087570B" w:rsidRDefault="0087570B" w:rsidP="008757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cation*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CAC7ED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649C6C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1C67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0B74D93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570B" w:rsidRPr="00BE2043" w14:paraId="0580EE79" w14:textId="77777777" w:rsidTr="0087570B">
        <w:trPr>
          <w:trHeight w:val="284"/>
        </w:trPr>
        <w:tc>
          <w:tcPr>
            <w:tcW w:w="3268" w:type="dxa"/>
            <w:shd w:val="clear" w:color="auto" w:fill="auto"/>
            <w:vAlign w:val="center"/>
          </w:tcPr>
          <w:p w14:paraId="158E4C04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t one year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06F5D2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78 (253.2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112DE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52 (347.46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A4AE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74 (-20.85 to 60.3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2B99B1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  <w:tr w:rsidR="0087570B" w:rsidRPr="00BE2043" w14:paraId="5B628B82" w14:textId="77777777" w:rsidTr="0087570B">
        <w:trPr>
          <w:trHeight w:val="284"/>
        </w:trPr>
        <w:tc>
          <w:tcPr>
            <w:tcW w:w="3268" w:type="dxa"/>
            <w:tcBorders>
              <w:bottom w:val="nil"/>
            </w:tcBorders>
            <w:shd w:val="clear" w:color="auto" w:fill="auto"/>
            <w:vAlign w:val="center"/>
          </w:tcPr>
          <w:p w14:paraId="3E495540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within first 30 days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8420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0 (16.3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AE9B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3 (20.73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4775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(-1.97 to 3.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32C2A8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</w:tr>
      <w:tr w:rsidR="0087570B" w:rsidRPr="00BE2043" w14:paraId="00171E34" w14:textId="77777777" w:rsidTr="0087570B">
        <w:trPr>
          <w:trHeight w:val="284"/>
        </w:trPr>
        <w:tc>
          <w:tcPr>
            <w:tcW w:w="3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8EEA51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fter first 30 days (€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01B6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88 (239.5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974D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10 (332.69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39419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22 (-19.48 to 57.9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56DEF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</w:tr>
      <w:tr w:rsidR="0087570B" w:rsidRPr="00BE2043" w14:paraId="4AAB83B0" w14:textId="77777777" w:rsidTr="0087570B">
        <w:trPr>
          <w:trHeight w:val="284"/>
        </w:trPr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E6319" w14:textId="77777777" w:rsidR="0087570B" w:rsidRPr="0087570B" w:rsidRDefault="0087570B" w:rsidP="008757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italisation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C5E0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8FC631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32E6B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A08B243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7570B" w:rsidRPr="00BE2043" w14:paraId="10A6351E" w14:textId="77777777" w:rsidTr="0087570B">
        <w:trPr>
          <w:trHeight w:val="284"/>
        </w:trPr>
        <w:tc>
          <w:tcPr>
            <w:tcW w:w="3268" w:type="dxa"/>
            <w:shd w:val="clear" w:color="auto" w:fill="auto"/>
            <w:vAlign w:val="center"/>
          </w:tcPr>
          <w:p w14:paraId="30E7DE7D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t one year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F3C4C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.54 (1102.9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C9161C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.77 (1185.29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621C98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.77 (-169.73 to 136.1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3EFC6B1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</w:tr>
      <w:tr w:rsidR="0087570B" w:rsidRPr="00BE2043" w14:paraId="1F2F362D" w14:textId="77777777" w:rsidTr="0087570B">
        <w:trPr>
          <w:trHeight w:val="284"/>
        </w:trPr>
        <w:tc>
          <w:tcPr>
            <w:tcW w:w="3268" w:type="dxa"/>
            <w:shd w:val="clear" w:color="auto" w:fill="auto"/>
            <w:vAlign w:val="center"/>
          </w:tcPr>
          <w:p w14:paraId="535077F2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within first 30 days (€)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653A8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.26 (821.1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43E94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.83 (733.78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198D8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(-103.52 to 104.6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3C17195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87570B" w:rsidRPr="00BE2043" w14:paraId="0693FAAD" w14:textId="77777777" w:rsidTr="0087570B">
        <w:trPr>
          <w:trHeight w:val="284"/>
        </w:trPr>
        <w:tc>
          <w:tcPr>
            <w:tcW w:w="3268" w:type="dxa"/>
            <w:shd w:val="clear" w:color="auto" w:fill="auto"/>
            <w:vAlign w:val="center"/>
          </w:tcPr>
          <w:p w14:paraId="713E160A" w14:textId="77777777" w:rsidR="0087570B" w:rsidRPr="0087570B" w:rsidRDefault="0087570B" w:rsidP="0087570B">
            <w:pPr>
              <w:ind w:firstLine="3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s after first 30 days (€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07896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.29 (700.9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F158B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.94 (714.88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A4380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.35 (-111.94 to 77.2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C3C59" w14:textId="77777777" w:rsidR="0087570B" w:rsidRPr="0087570B" w:rsidRDefault="0087570B" w:rsidP="008757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</w:tr>
    </w:tbl>
    <w:p w14:paraId="4622847C" w14:textId="77777777" w:rsidR="00C963D9" w:rsidRDefault="00C963D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A6368A" w14:textId="7604783D" w:rsidR="00C963D9" w:rsidRDefault="0087570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CI, confidence interval; ED, emergency department; GP, general practitioner. *Newly prescribed medication only.</w:t>
      </w:r>
      <w:r w:rsidR="00C963D9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A2ADA33" w14:textId="61158FEF" w:rsidR="0010131F" w:rsidRPr="00C30E9B" w:rsidRDefault="0010131F" w:rsidP="00E7159A">
      <w:pPr>
        <w:pStyle w:val="Lijstaline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D0305E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bookmarkStart w:id="2" w:name="_GoBack"/>
      <w:bookmarkEnd w:id="2"/>
      <w:r w:rsidRPr="00C30E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– </w:t>
      </w:r>
      <w:r w:rsidR="00C05592" w:rsidRPr="00C30E9B">
        <w:rPr>
          <w:rFonts w:ascii="Times New Roman" w:hAnsi="Times New Roman" w:cs="Times New Roman"/>
          <w:sz w:val="20"/>
          <w:szCs w:val="20"/>
          <w:lang w:val="en-US"/>
        </w:rPr>
        <w:t>Newly p</w:t>
      </w:r>
      <w:r w:rsidRPr="00C30E9B">
        <w:rPr>
          <w:rFonts w:ascii="Times New Roman" w:hAnsi="Times New Roman" w:cs="Times New Roman"/>
          <w:sz w:val="20"/>
          <w:szCs w:val="20"/>
          <w:lang w:val="en-US"/>
        </w:rPr>
        <w:t>rescribed medications</w:t>
      </w:r>
      <w:r w:rsidR="00C05592" w:rsidRPr="00C30E9B">
        <w:rPr>
          <w:rFonts w:ascii="Times New Roman" w:hAnsi="Times New Roman" w:cs="Times New Roman"/>
          <w:sz w:val="20"/>
          <w:szCs w:val="20"/>
          <w:lang w:val="en-US"/>
        </w:rPr>
        <w:t xml:space="preserve"> at 12 months</w:t>
      </w:r>
    </w:p>
    <w:p w14:paraId="225A0B79" w14:textId="7376F147" w:rsidR="0010131F" w:rsidRPr="00C30E9B" w:rsidRDefault="0010131F" w:rsidP="0010131F">
      <w:pPr>
        <w:pStyle w:val="Lijstalinea"/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raster"/>
        <w:tblW w:w="9207" w:type="dxa"/>
        <w:tblLook w:val="04A0" w:firstRow="1" w:lastRow="0" w:firstColumn="1" w:lastColumn="0" w:noHBand="0" w:noVBand="1"/>
      </w:tblPr>
      <w:tblGrid>
        <w:gridCol w:w="2410"/>
        <w:gridCol w:w="2265"/>
        <w:gridCol w:w="2266"/>
        <w:gridCol w:w="2266"/>
      </w:tblGrid>
      <w:tr w:rsidR="0010131F" w:rsidRPr="00C30E9B" w14:paraId="278E79F9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40B3" w14:textId="77777777" w:rsidR="0010131F" w:rsidRPr="0087570B" w:rsidRDefault="001013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809A4" w14:textId="77777777" w:rsidR="0010131F" w:rsidRPr="0087570B" w:rsidRDefault="001013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hospital strategy</w:t>
            </w:r>
          </w:p>
          <w:p w14:paraId="0366A0BD" w14:textId="69E3E2A5" w:rsidR="0010131F" w:rsidRPr="0087570B" w:rsidRDefault="001013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434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12311" w14:textId="77777777" w:rsidR="0010131F" w:rsidRPr="0087570B" w:rsidRDefault="001013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 strategy</w:t>
            </w:r>
          </w:p>
          <w:p w14:paraId="5F1B03B0" w14:textId="0D638C92" w:rsidR="0010131F" w:rsidRPr="0087570B" w:rsidRDefault="001013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29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95FD7" w14:textId="77777777" w:rsidR="0010131F" w:rsidRPr="0087570B" w:rsidRDefault="001013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0131F" w:rsidRPr="00C30E9B" w14:paraId="106B7ACE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A0825" w14:textId="77777777" w:rsidR="0010131F" w:rsidRPr="0087570B" w:rsidRDefault="001013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Proton pump inhibito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7403E" w14:textId="3E587288" w:rsidR="0010131F" w:rsidRPr="0087570B" w:rsidRDefault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86B54" w14:textId="310DA480" w:rsidR="0010131F" w:rsidRPr="0087570B" w:rsidRDefault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A696E" w14:textId="1D88FFDA" w:rsidR="0010131F" w:rsidRPr="0087570B" w:rsidRDefault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14F9A" w:rsidRPr="00C30E9B" w14:paraId="136190C0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B76D" w14:textId="3F0A060D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Betablocke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8173" w14:textId="7E96FF5B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031A" w14:textId="01CF2FB6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CCB1" w14:textId="04661118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D14F9A" w:rsidRPr="00C30E9B" w14:paraId="43167EFD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5A74B" w14:textId="5AAA6D22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Antihypertensive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D139" w14:textId="572990A6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A3D8B" w14:textId="709F2304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7BC0F" w14:textId="240F542E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D14F9A" w:rsidRPr="00C30E9B" w14:paraId="7AF24CF4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CBA9" w14:textId="79452BBB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Aspirin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6D622" w14:textId="6DAB8C1B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191A0" w14:textId="692AECA7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C4E3E" w14:textId="2EC5C4D2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D14F9A" w:rsidRPr="00C30E9B" w14:paraId="3081AE5C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86DEA" w14:textId="4A793D83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Statin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D8C89" w14:textId="28399C43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55E81" w14:textId="452C8FBB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74292" w14:textId="5992C728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D14F9A" w:rsidRPr="00C30E9B" w14:paraId="5971C4E2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BAF77" w14:textId="610C96AB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2FEF" w14:textId="3AFD08BF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DD82" w14:textId="18454D13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C9D77" w14:textId="35AA8288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D14F9A" w:rsidRPr="00C30E9B" w14:paraId="2BDDB30D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BD5C" w14:textId="37822B66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Analgesic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58D9" w14:textId="17C7BFCC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26248" w14:textId="6515C37C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1621D" w14:textId="0EF945BD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D14F9A" w:rsidRPr="00C30E9B" w14:paraId="2D9DA391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1D658" w14:textId="779B464D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Anti-inflammatorie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CB1A" w14:textId="1AE4F974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9C2E" w14:textId="5D4285D2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7497" w14:textId="5C14A959" w:rsidR="00D14F9A" w:rsidRPr="0087570B" w:rsidRDefault="00D14F9A" w:rsidP="00D14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270784" w:rsidRPr="00C30E9B" w14:paraId="70288C0B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C7A8" w14:textId="732893AD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P2Y12-inhibito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77D2E" w14:textId="76B64908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1F01" w14:textId="4A1CBB68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6CA3" w14:textId="4B4E563A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270784" w:rsidRPr="00C30E9B" w14:paraId="3A7C7B11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B0CAF" w14:textId="3859FC06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Nitrate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26479" w14:textId="6F264220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5A10" w14:textId="29C3BE90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CE510" w14:textId="55725462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270784" w:rsidRPr="00C30E9B" w14:paraId="467C4917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8BF00" w14:textId="739E6C79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Antacida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44B5" w14:textId="1FB4594B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CA833" w14:textId="71B29CE9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7B33" w14:textId="31A3BCC5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70784" w:rsidRPr="00C30E9B" w14:paraId="199C9650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62EC" w14:textId="00EAA758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Antibiotic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FB21B" w14:textId="45227DA9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7C65" w14:textId="573B9A0E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E636" w14:textId="2491F257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270784" w:rsidRPr="00C30E9B" w14:paraId="607F9339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0CF1" w14:textId="2F644341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Heparin &amp; LMWH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4FF2" w14:textId="3474DB7F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BAF4" w14:textId="02156A89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D36B" w14:textId="0AA4C39E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270784" w:rsidRPr="00C30E9B" w14:paraId="4D5BEB97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635A" w14:textId="04354341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Antiarrhythmic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672B2" w14:textId="0A61D1D5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124B" w14:textId="65BB9B37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9BC5C" w14:textId="693E67B7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270784" w:rsidRPr="00C30E9B" w14:paraId="036130DE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DC26" w14:textId="5386479F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Anticoagulant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450D5" w14:textId="6176717B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C99A" w14:textId="17EC69E8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0B10" w14:textId="63A7A42C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270784" w:rsidRPr="00C30E9B" w14:paraId="5B6782E6" w14:textId="77777777" w:rsidTr="0087570B">
        <w:trPr>
          <w:trHeight w:val="2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7623" w14:textId="435BC5EF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Benzodiazepine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CED1E" w14:textId="32C54AF3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478D" w14:textId="55D9200C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DA25" w14:textId="05AF490D" w:rsidR="00270784" w:rsidRPr="0087570B" w:rsidRDefault="00270784" w:rsidP="002707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570B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</w:tbl>
    <w:p w14:paraId="35ADDE03" w14:textId="77777777" w:rsidR="0010131F" w:rsidRPr="00C30E9B" w:rsidRDefault="0010131F" w:rsidP="005B4F96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10131F" w:rsidRPr="00C30E9B" w:rsidSect="00B24B27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AD4E19" w14:textId="77777777" w:rsidR="009E5733" w:rsidRDefault="009E5733" w:rsidP="00A80FC3">
      <w:pPr>
        <w:spacing w:after="0" w:line="240" w:lineRule="auto"/>
      </w:pPr>
      <w:r>
        <w:separator/>
      </w:r>
    </w:p>
  </w:endnote>
  <w:endnote w:type="continuationSeparator" w:id="0">
    <w:p w14:paraId="425551AD" w14:textId="77777777" w:rsidR="009E5733" w:rsidRDefault="009E5733" w:rsidP="00A80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1E98B0" w14:textId="77777777" w:rsidR="009E5733" w:rsidRDefault="009E5733" w:rsidP="00A80FC3">
      <w:pPr>
        <w:spacing w:after="0" w:line="240" w:lineRule="auto"/>
      </w:pPr>
      <w:r>
        <w:separator/>
      </w:r>
    </w:p>
  </w:footnote>
  <w:footnote w:type="continuationSeparator" w:id="0">
    <w:p w14:paraId="45F917B0" w14:textId="77777777" w:rsidR="009E5733" w:rsidRDefault="009E5733" w:rsidP="00A80F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C4B54"/>
    <w:multiLevelType w:val="hybridMultilevel"/>
    <w:tmpl w:val="25E2C1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512A3"/>
    <w:multiLevelType w:val="hybridMultilevel"/>
    <w:tmpl w:val="57941A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A3535"/>
    <w:multiLevelType w:val="hybridMultilevel"/>
    <w:tmpl w:val="25E2C1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C70FD2"/>
    <w:multiLevelType w:val="hybridMultilevel"/>
    <w:tmpl w:val="25E2C1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B1D3C"/>
    <w:multiLevelType w:val="hybridMultilevel"/>
    <w:tmpl w:val="25E2C1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C61EAC"/>
    <w:multiLevelType w:val="hybridMultilevel"/>
    <w:tmpl w:val="E3CEFF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52FBE"/>
    <w:multiLevelType w:val="hybridMultilevel"/>
    <w:tmpl w:val="D38887DC"/>
    <w:lvl w:ilvl="0" w:tplc="28F6D5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6F4E09"/>
    <w:multiLevelType w:val="hybridMultilevel"/>
    <w:tmpl w:val="67E8A7A4"/>
    <w:lvl w:ilvl="0" w:tplc="D9201E9C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687B12"/>
    <w:multiLevelType w:val="hybridMultilevel"/>
    <w:tmpl w:val="201650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591E86"/>
    <w:multiLevelType w:val="hybridMultilevel"/>
    <w:tmpl w:val="75187A9E"/>
    <w:lvl w:ilvl="0" w:tplc="14E605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722120"/>
    <w:multiLevelType w:val="hybridMultilevel"/>
    <w:tmpl w:val="25E2C1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C72B66"/>
    <w:multiLevelType w:val="hybridMultilevel"/>
    <w:tmpl w:val="25E2C1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7"/>
  </w:num>
  <w:num w:numId="5">
    <w:abstractNumId w:val="8"/>
  </w:num>
  <w:num w:numId="6">
    <w:abstractNumId w:val="0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 w:numId="9">
    <w:abstractNumId w:val="10"/>
  </w:num>
  <w:num w:numId="10">
    <w:abstractNumId w:val="3"/>
  </w:num>
  <w:num w:numId="11">
    <w:abstractNumId w:val="5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E37"/>
    <w:rsid w:val="0000062F"/>
    <w:rsid w:val="000044BC"/>
    <w:rsid w:val="00015BA4"/>
    <w:rsid w:val="00017745"/>
    <w:rsid w:val="000239DD"/>
    <w:rsid w:val="00033B2F"/>
    <w:rsid w:val="00033ED3"/>
    <w:rsid w:val="00034420"/>
    <w:rsid w:val="00037B0B"/>
    <w:rsid w:val="00040F5A"/>
    <w:rsid w:val="00042E28"/>
    <w:rsid w:val="000437D6"/>
    <w:rsid w:val="00051989"/>
    <w:rsid w:val="00054CD0"/>
    <w:rsid w:val="00063F5C"/>
    <w:rsid w:val="000641A6"/>
    <w:rsid w:val="0006444E"/>
    <w:rsid w:val="00067045"/>
    <w:rsid w:val="00086B25"/>
    <w:rsid w:val="00087485"/>
    <w:rsid w:val="00095BD4"/>
    <w:rsid w:val="000A550D"/>
    <w:rsid w:val="000A611C"/>
    <w:rsid w:val="000B637D"/>
    <w:rsid w:val="000B6C7C"/>
    <w:rsid w:val="000C245F"/>
    <w:rsid w:val="000C38C8"/>
    <w:rsid w:val="000D0CFC"/>
    <w:rsid w:val="000D3CFD"/>
    <w:rsid w:val="000D3EB5"/>
    <w:rsid w:val="000D47BE"/>
    <w:rsid w:val="000D7129"/>
    <w:rsid w:val="000E369C"/>
    <w:rsid w:val="000E598F"/>
    <w:rsid w:val="000E73D4"/>
    <w:rsid w:val="000F5743"/>
    <w:rsid w:val="0010131F"/>
    <w:rsid w:val="00105897"/>
    <w:rsid w:val="00113B7C"/>
    <w:rsid w:val="00115AC2"/>
    <w:rsid w:val="00120F72"/>
    <w:rsid w:val="00123CB9"/>
    <w:rsid w:val="0012485F"/>
    <w:rsid w:val="00135356"/>
    <w:rsid w:val="00135FC2"/>
    <w:rsid w:val="00137741"/>
    <w:rsid w:val="00147CD7"/>
    <w:rsid w:val="001530CB"/>
    <w:rsid w:val="00155BD3"/>
    <w:rsid w:val="00160C5C"/>
    <w:rsid w:val="001645CD"/>
    <w:rsid w:val="00165015"/>
    <w:rsid w:val="00166C77"/>
    <w:rsid w:val="001675E6"/>
    <w:rsid w:val="001701B0"/>
    <w:rsid w:val="00173AA7"/>
    <w:rsid w:val="001828D4"/>
    <w:rsid w:val="00183006"/>
    <w:rsid w:val="00184C57"/>
    <w:rsid w:val="00186A26"/>
    <w:rsid w:val="00190C80"/>
    <w:rsid w:val="001A2DB2"/>
    <w:rsid w:val="001B38E5"/>
    <w:rsid w:val="001B3D90"/>
    <w:rsid w:val="001B5638"/>
    <w:rsid w:val="001B6363"/>
    <w:rsid w:val="001C0534"/>
    <w:rsid w:val="001C06EA"/>
    <w:rsid w:val="001C15B1"/>
    <w:rsid w:val="001D056D"/>
    <w:rsid w:val="001D4678"/>
    <w:rsid w:val="001D5015"/>
    <w:rsid w:val="001D5636"/>
    <w:rsid w:val="001D60B6"/>
    <w:rsid w:val="001E2B8C"/>
    <w:rsid w:val="001E4B8E"/>
    <w:rsid w:val="001F62B5"/>
    <w:rsid w:val="0020428F"/>
    <w:rsid w:val="00206BAE"/>
    <w:rsid w:val="002164DE"/>
    <w:rsid w:val="00241737"/>
    <w:rsid w:val="00247E79"/>
    <w:rsid w:val="00251E34"/>
    <w:rsid w:val="00255F7D"/>
    <w:rsid w:val="00266764"/>
    <w:rsid w:val="00270784"/>
    <w:rsid w:val="0027702A"/>
    <w:rsid w:val="00277F88"/>
    <w:rsid w:val="00281D8D"/>
    <w:rsid w:val="00282E3E"/>
    <w:rsid w:val="00293B08"/>
    <w:rsid w:val="002976F8"/>
    <w:rsid w:val="002A3CC4"/>
    <w:rsid w:val="002A4F14"/>
    <w:rsid w:val="002B0287"/>
    <w:rsid w:val="002C0AF7"/>
    <w:rsid w:val="002C533C"/>
    <w:rsid w:val="002D035F"/>
    <w:rsid w:val="002D38A9"/>
    <w:rsid w:val="002D5D91"/>
    <w:rsid w:val="002D7ED4"/>
    <w:rsid w:val="002E29B3"/>
    <w:rsid w:val="002E3C92"/>
    <w:rsid w:val="002E579E"/>
    <w:rsid w:val="002F04DC"/>
    <w:rsid w:val="002F0F80"/>
    <w:rsid w:val="002F275D"/>
    <w:rsid w:val="002F4868"/>
    <w:rsid w:val="002F5469"/>
    <w:rsid w:val="003004B3"/>
    <w:rsid w:val="00303616"/>
    <w:rsid w:val="00306A95"/>
    <w:rsid w:val="00312CA6"/>
    <w:rsid w:val="00316885"/>
    <w:rsid w:val="00316BED"/>
    <w:rsid w:val="003300AF"/>
    <w:rsid w:val="0033117A"/>
    <w:rsid w:val="00345011"/>
    <w:rsid w:val="00350888"/>
    <w:rsid w:val="00357C96"/>
    <w:rsid w:val="00364788"/>
    <w:rsid w:val="00365DAF"/>
    <w:rsid w:val="0037154D"/>
    <w:rsid w:val="003720CD"/>
    <w:rsid w:val="00376343"/>
    <w:rsid w:val="003827DB"/>
    <w:rsid w:val="0038280C"/>
    <w:rsid w:val="003839BC"/>
    <w:rsid w:val="00383AF9"/>
    <w:rsid w:val="00386872"/>
    <w:rsid w:val="00392357"/>
    <w:rsid w:val="00392C0A"/>
    <w:rsid w:val="00394B81"/>
    <w:rsid w:val="00395458"/>
    <w:rsid w:val="003A1218"/>
    <w:rsid w:val="003A54DE"/>
    <w:rsid w:val="003A6780"/>
    <w:rsid w:val="003A6A59"/>
    <w:rsid w:val="003A7387"/>
    <w:rsid w:val="003B2A2E"/>
    <w:rsid w:val="003B6B51"/>
    <w:rsid w:val="003C000B"/>
    <w:rsid w:val="003C1AAF"/>
    <w:rsid w:val="003C5FEE"/>
    <w:rsid w:val="003C6D78"/>
    <w:rsid w:val="003D0076"/>
    <w:rsid w:val="003D0840"/>
    <w:rsid w:val="003D1D22"/>
    <w:rsid w:val="003F0E82"/>
    <w:rsid w:val="003F14A0"/>
    <w:rsid w:val="003F1781"/>
    <w:rsid w:val="003F2411"/>
    <w:rsid w:val="003F34E7"/>
    <w:rsid w:val="00400096"/>
    <w:rsid w:val="00402152"/>
    <w:rsid w:val="00406803"/>
    <w:rsid w:val="00406B26"/>
    <w:rsid w:val="00406D0D"/>
    <w:rsid w:val="0041305C"/>
    <w:rsid w:val="004155F1"/>
    <w:rsid w:val="00415693"/>
    <w:rsid w:val="004170BF"/>
    <w:rsid w:val="00420CDC"/>
    <w:rsid w:val="00425623"/>
    <w:rsid w:val="004259CE"/>
    <w:rsid w:val="00432255"/>
    <w:rsid w:val="00434A5E"/>
    <w:rsid w:val="00435049"/>
    <w:rsid w:val="00445060"/>
    <w:rsid w:val="004506D6"/>
    <w:rsid w:val="00451E86"/>
    <w:rsid w:val="00453115"/>
    <w:rsid w:val="00453EB3"/>
    <w:rsid w:val="00456E83"/>
    <w:rsid w:val="00460307"/>
    <w:rsid w:val="00461A6F"/>
    <w:rsid w:val="00480611"/>
    <w:rsid w:val="0049226C"/>
    <w:rsid w:val="004A4366"/>
    <w:rsid w:val="004A5D72"/>
    <w:rsid w:val="004B0BFF"/>
    <w:rsid w:val="004B3D35"/>
    <w:rsid w:val="004B4B7F"/>
    <w:rsid w:val="004B6C7A"/>
    <w:rsid w:val="004C7FF0"/>
    <w:rsid w:val="004D3AAC"/>
    <w:rsid w:val="004D5247"/>
    <w:rsid w:val="004E18A8"/>
    <w:rsid w:val="004E2D42"/>
    <w:rsid w:val="004E6241"/>
    <w:rsid w:val="004E78E3"/>
    <w:rsid w:val="004F14A9"/>
    <w:rsid w:val="004F36BD"/>
    <w:rsid w:val="004F3AE4"/>
    <w:rsid w:val="004F6616"/>
    <w:rsid w:val="004F69BF"/>
    <w:rsid w:val="004F6BC5"/>
    <w:rsid w:val="00502B36"/>
    <w:rsid w:val="00502E88"/>
    <w:rsid w:val="00503ABD"/>
    <w:rsid w:val="0050632C"/>
    <w:rsid w:val="00507736"/>
    <w:rsid w:val="00525913"/>
    <w:rsid w:val="005267E2"/>
    <w:rsid w:val="00531D70"/>
    <w:rsid w:val="00535FE7"/>
    <w:rsid w:val="00536AEB"/>
    <w:rsid w:val="00551B88"/>
    <w:rsid w:val="005522A0"/>
    <w:rsid w:val="00552523"/>
    <w:rsid w:val="00562805"/>
    <w:rsid w:val="00572921"/>
    <w:rsid w:val="005742BE"/>
    <w:rsid w:val="00574E6F"/>
    <w:rsid w:val="00586AB8"/>
    <w:rsid w:val="00594D25"/>
    <w:rsid w:val="00594EC2"/>
    <w:rsid w:val="005A038E"/>
    <w:rsid w:val="005A4869"/>
    <w:rsid w:val="005A7548"/>
    <w:rsid w:val="005A7A49"/>
    <w:rsid w:val="005B0250"/>
    <w:rsid w:val="005B0C65"/>
    <w:rsid w:val="005B15E1"/>
    <w:rsid w:val="005B4B83"/>
    <w:rsid w:val="005B4F96"/>
    <w:rsid w:val="005B5733"/>
    <w:rsid w:val="005C1BE0"/>
    <w:rsid w:val="005C2F74"/>
    <w:rsid w:val="005C5885"/>
    <w:rsid w:val="005D0DC8"/>
    <w:rsid w:val="005E07C9"/>
    <w:rsid w:val="005E0989"/>
    <w:rsid w:val="005E609E"/>
    <w:rsid w:val="005F0ABD"/>
    <w:rsid w:val="00601D5C"/>
    <w:rsid w:val="00602FE2"/>
    <w:rsid w:val="00611CED"/>
    <w:rsid w:val="0062227C"/>
    <w:rsid w:val="006229F9"/>
    <w:rsid w:val="006332D7"/>
    <w:rsid w:val="00636136"/>
    <w:rsid w:val="00640950"/>
    <w:rsid w:val="00643BC5"/>
    <w:rsid w:val="0064674D"/>
    <w:rsid w:val="00651ADD"/>
    <w:rsid w:val="00654DF1"/>
    <w:rsid w:val="0066130D"/>
    <w:rsid w:val="00681D71"/>
    <w:rsid w:val="00687ACE"/>
    <w:rsid w:val="006900A8"/>
    <w:rsid w:val="00691AC0"/>
    <w:rsid w:val="00697871"/>
    <w:rsid w:val="006A4CAE"/>
    <w:rsid w:val="006A4E45"/>
    <w:rsid w:val="006A64EE"/>
    <w:rsid w:val="006B0037"/>
    <w:rsid w:val="006B018F"/>
    <w:rsid w:val="006C3997"/>
    <w:rsid w:val="006C78F7"/>
    <w:rsid w:val="006D464E"/>
    <w:rsid w:val="006D5A44"/>
    <w:rsid w:val="006E5BE3"/>
    <w:rsid w:val="006F154B"/>
    <w:rsid w:val="006F5CF9"/>
    <w:rsid w:val="006F7F74"/>
    <w:rsid w:val="00702E28"/>
    <w:rsid w:val="007043D7"/>
    <w:rsid w:val="00704E0D"/>
    <w:rsid w:val="00705DF9"/>
    <w:rsid w:val="00707BB2"/>
    <w:rsid w:val="00707F2C"/>
    <w:rsid w:val="00712BAC"/>
    <w:rsid w:val="00713650"/>
    <w:rsid w:val="00714172"/>
    <w:rsid w:val="007170B4"/>
    <w:rsid w:val="007238C1"/>
    <w:rsid w:val="00725636"/>
    <w:rsid w:val="00730201"/>
    <w:rsid w:val="0073179E"/>
    <w:rsid w:val="0073560F"/>
    <w:rsid w:val="007356A2"/>
    <w:rsid w:val="00736B6C"/>
    <w:rsid w:val="00743AF4"/>
    <w:rsid w:val="00745675"/>
    <w:rsid w:val="00747C3B"/>
    <w:rsid w:val="007629F8"/>
    <w:rsid w:val="00763736"/>
    <w:rsid w:val="00764B34"/>
    <w:rsid w:val="00765887"/>
    <w:rsid w:val="0076588D"/>
    <w:rsid w:val="00765E6C"/>
    <w:rsid w:val="00774152"/>
    <w:rsid w:val="00786CF4"/>
    <w:rsid w:val="0079003F"/>
    <w:rsid w:val="00790BDA"/>
    <w:rsid w:val="007921A2"/>
    <w:rsid w:val="007A36FA"/>
    <w:rsid w:val="007C2BD4"/>
    <w:rsid w:val="007C5758"/>
    <w:rsid w:val="007C6C49"/>
    <w:rsid w:val="007D060A"/>
    <w:rsid w:val="007D3BA4"/>
    <w:rsid w:val="007D67B2"/>
    <w:rsid w:val="007E00EC"/>
    <w:rsid w:val="007E3707"/>
    <w:rsid w:val="007E54CC"/>
    <w:rsid w:val="007E74E2"/>
    <w:rsid w:val="007F0A9D"/>
    <w:rsid w:val="007F1D34"/>
    <w:rsid w:val="007F3E4D"/>
    <w:rsid w:val="008024AD"/>
    <w:rsid w:val="00805005"/>
    <w:rsid w:val="00806B72"/>
    <w:rsid w:val="00813B8D"/>
    <w:rsid w:val="00815520"/>
    <w:rsid w:val="008221E3"/>
    <w:rsid w:val="00830639"/>
    <w:rsid w:val="00834171"/>
    <w:rsid w:val="0083535E"/>
    <w:rsid w:val="00836C8F"/>
    <w:rsid w:val="008371D6"/>
    <w:rsid w:val="00852EFD"/>
    <w:rsid w:val="0085639B"/>
    <w:rsid w:val="0085751D"/>
    <w:rsid w:val="00860A05"/>
    <w:rsid w:val="0086203F"/>
    <w:rsid w:val="008620B1"/>
    <w:rsid w:val="008628C9"/>
    <w:rsid w:val="00862C0A"/>
    <w:rsid w:val="00862D46"/>
    <w:rsid w:val="008641DB"/>
    <w:rsid w:val="0086462B"/>
    <w:rsid w:val="0087294C"/>
    <w:rsid w:val="0087570B"/>
    <w:rsid w:val="00877729"/>
    <w:rsid w:val="00884787"/>
    <w:rsid w:val="00885FF7"/>
    <w:rsid w:val="0088659F"/>
    <w:rsid w:val="0089609A"/>
    <w:rsid w:val="00896212"/>
    <w:rsid w:val="008A21D3"/>
    <w:rsid w:val="008A4F43"/>
    <w:rsid w:val="008A7416"/>
    <w:rsid w:val="008B1AE9"/>
    <w:rsid w:val="008B34F5"/>
    <w:rsid w:val="008B4F1C"/>
    <w:rsid w:val="008C2550"/>
    <w:rsid w:val="008C29EA"/>
    <w:rsid w:val="008C535F"/>
    <w:rsid w:val="008D2B1B"/>
    <w:rsid w:val="008D444D"/>
    <w:rsid w:val="008D6AD8"/>
    <w:rsid w:val="008D778E"/>
    <w:rsid w:val="008E0E7B"/>
    <w:rsid w:val="008E5C32"/>
    <w:rsid w:val="00905806"/>
    <w:rsid w:val="00905811"/>
    <w:rsid w:val="009128B6"/>
    <w:rsid w:val="00915AFB"/>
    <w:rsid w:val="009173FF"/>
    <w:rsid w:val="00920164"/>
    <w:rsid w:val="00924480"/>
    <w:rsid w:val="00932082"/>
    <w:rsid w:val="00934915"/>
    <w:rsid w:val="00934A89"/>
    <w:rsid w:val="009400DA"/>
    <w:rsid w:val="00945FF3"/>
    <w:rsid w:val="0094609F"/>
    <w:rsid w:val="00950D88"/>
    <w:rsid w:val="009539B3"/>
    <w:rsid w:val="00961CF1"/>
    <w:rsid w:val="00963068"/>
    <w:rsid w:val="00963096"/>
    <w:rsid w:val="00963627"/>
    <w:rsid w:val="009637F6"/>
    <w:rsid w:val="00965EA8"/>
    <w:rsid w:val="00965F9E"/>
    <w:rsid w:val="00984F5D"/>
    <w:rsid w:val="0098727A"/>
    <w:rsid w:val="00994276"/>
    <w:rsid w:val="009A115F"/>
    <w:rsid w:val="009A1B3C"/>
    <w:rsid w:val="009A4624"/>
    <w:rsid w:val="009B5713"/>
    <w:rsid w:val="009C0A2B"/>
    <w:rsid w:val="009C1FA2"/>
    <w:rsid w:val="009D170A"/>
    <w:rsid w:val="009D424D"/>
    <w:rsid w:val="009D7AEE"/>
    <w:rsid w:val="009E5733"/>
    <w:rsid w:val="009E6CF1"/>
    <w:rsid w:val="009E7A48"/>
    <w:rsid w:val="009F0596"/>
    <w:rsid w:val="009F0DB3"/>
    <w:rsid w:val="009F1FBD"/>
    <w:rsid w:val="009F568E"/>
    <w:rsid w:val="00A03728"/>
    <w:rsid w:val="00A04169"/>
    <w:rsid w:val="00A041A5"/>
    <w:rsid w:val="00A05C83"/>
    <w:rsid w:val="00A06B45"/>
    <w:rsid w:val="00A12870"/>
    <w:rsid w:val="00A15DA3"/>
    <w:rsid w:val="00A16C7F"/>
    <w:rsid w:val="00A21AD5"/>
    <w:rsid w:val="00A22FEC"/>
    <w:rsid w:val="00A34383"/>
    <w:rsid w:val="00A367C3"/>
    <w:rsid w:val="00A4278B"/>
    <w:rsid w:val="00A42DA2"/>
    <w:rsid w:val="00A4312C"/>
    <w:rsid w:val="00A45157"/>
    <w:rsid w:val="00A473A6"/>
    <w:rsid w:val="00A4794C"/>
    <w:rsid w:val="00A50A71"/>
    <w:rsid w:val="00A545B9"/>
    <w:rsid w:val="00A562AC"/>
    <w:rsid w:val="00A61C31"/>
    <w:rsid w:val="00A6618C"/>
    <w:rsid w:val="00A76220"/>
    <w:rsid w:val="00A80FC3"/>
    <w:rsid w:val="00A81A37"/>
    <w:rsid w:val="00A82E50"/>
    <w:rsid w:val="00A854A5"/>
    <w:rsid w:val="00A91BAC"/>
    <w:rsid w:val="00A9330F"/>
    <w:rsid w:val="00A9604C"/>
    <w:rsid w:val="00AA34D4"/>
    <w:rsid w:val="00AB72E2"/>
    <w:rsid w:val="00AD044C"/>
    <w:rsid w:val="00AD20FC"/>
    <w:rsid w:val="00AD25D0"/>
    <w:rsid w:val="00AD6B07"/>
    <w:rsid w:val="00AE127F"/>
    <w:rsid w:val="00AE222D"/>
    <w:rsid w:val="00AE30DF"/>
    <w:rsid w:val="00AE76A2"/>
    <w:rsid w:val="00AE78D3"/>
    <w:rsid w:val="00AF3A1F"/>
    <w:rsid w:val="00AF5E60"/>
    <w:rsid w:val="00AF6B7B"/>
    <w:rsid w:val="00B02CDB"/>
    <w:rsid w:val="00B126C0"/>
    <w:rsid w:val="00B24B27"/>
    <w:rsid w:val="00B279C0"/>
    <w:rsid w:val="00B3165C"/>
    <w:rsid w:val="00B32E1F"/>
    <w:rsid w:val="00B34629"/>
    <w:rsid w:val="00B35A4C"/>
    <w:rsid w:val="00B475E0"/>
    <w:rsid w:val="00B51BB6"/>
    <w:rsid w:val="00B52119"/>
    <w:rsid w:val="00B54690"/>
    <w:rsid w:val="00B57CCE"/>
    <w:rsid w:val="00B65896"/>
    <w:rsid w:val="00B658F0"/>
    <w:rsid w:val="00B65A69"/>
    <w:rsid w:val="00B7367B"/>
    <w:rsid w:val="00B73859"/>
    <w:rsid w:val="00B8060E"/>
    <w:rsid w:val="00B844CE"/>
    <w:rsid w:val="00B853E3"/>
    <w:rsid w:val="00B90109"/>
    <w:rsid w:val="00B91579"/>
    <w:rsid w:val="00B95720"/>
    <w:rsid w:val="00B966FE"/>
    <w:rsid w:val="00B970C3"/>
    <w:rsid w:val="00BA19E6"/>
    <w:rsid w:val="00BA2652"/>
    <w:rsid w:val="00BA31A1"/>
    <w:rsid w:val="00BB002C"/>
    <w:rsid w:val="00BC3CE9"/>
    <w:rsid w:val="00BC535E"/>
    <w:rsid w:val="00BC7FB6"/>
    <w:rsid w:val="00BD1435"/>
    <w:rsid w:val="00BD47B9"/>
    <w:rsid w:val="00BE7E03"/>
    <w:rsid w:val="00BF157E"/>
    <w:rsid w:val="00BF6AA5"/>
    <w:rsid w:val="00C021C0"/>
    <w:rsid w:val="00C025AC"/>
    <w:rsid w:val="00C05592"/>
    <w:rsid w:val="00C122AD"/>
    <w:rsid w:val="00C14F47"/>
    <w:rsid w:val="00C2090F"/>
    <w:rsid w:val="00C26379"/>
    <w:rsid w:val="00C27157"/>
    <w:rsid w:val="00C30E9B"/>
    <w:rsid w:val="00C34692"/>
    <w:rsid w:val="00C40E01"/>
    <w:rsid w:val="00C44223"/>
    <w:rsid w:val="00C45C6E"/>
    <w:rsid w:val="00C4751F"/>
    <w:rsid w:val="00C520EF"/>
    <w:rsid w:val="00C54D22"/>
    <w:rsid w:val="00C653A4"/>
    <w:rsid w:val="00C6683F"/>
    <w:rsid w:val="00C67FFC"/>
    <w:rsid w:val="00C72257"/>
    <w:rsid w:val="00C80AF5"/>
    <w:rsid w:val="00C84736"/>
    <w:rsid w:val="00C85111"/>
    <w:rsid w:val="00C90DB7"/>
    <w:rsid w:val="00C950B7"/>
    <w:rsid w:val="00C96114"/>
    <w:rsid w:val="00C963D9"/>
    <w:rsid w:val="00C96F3E"/>
    <w:rsid w:val="00CA01DD"/>
    <w:rsid w:val="00CA1E68"/>
    <w:rsid w:val="00CA3269"/>
    <w:rsid w:val="00CA3B43"/>
    <w:rsid w:val="00CA6BCC"/>
    <w:rsid w:val="00CA702E"/>
    <w:rsid w:val="00CB1E10"/>
    <w:rsid w:val="00CB6F1A"/>
    <w:rsid w:val="00CC56E6"/>
    <w:rsid w:val="00CD4A0C"/>
    <w:rsid w:val="00CD6DFA"/>
    <w:rsid w:val="00CD70AE"/>
    <w:rsid w:val="00CE525D"/>
    <w:rsid w:val="00CF0AF5"/>
    <w:rsid w:val="00CF3241"/>
    <w:rsid w:val="00CF7865"/>
    <w:rsid w:val="00D013A8"/>
    <w:rsid w:val="00D020E1"/>
    <w:rsid w:val="00D025E2"/>
    <w:rsid w:val="00D0305E"/>
    <w:rsid w:val="00D03E37"/>
    <w:rsid w:val="00D05515"/>
    <w:rsid w:val="00D10625"/>
    <w:rsid w:val="00D10ABB"/>
    <w:rsid w:val="00D14F9A"/>
    <w:rsid w:val="00D151A9"/>
    <w:rsid w:val="00D1769A"/>
    <w:rsid w:val="00D17E9B"/>
    <w:rsid w:val="00D20ABE"/>
    <w:rsid w:val="00D2433B"/>
    <w:rsid w:val="00D25DCE"/>
    <w:rsid w:val="00D355C8"/>
    <w:rsid w:val="00D35C36"/>
    <w:rsid w:val="00D4023B"/>
    <w:rsid w:val="00D523B8"/>
    <w:rsid w:val="00D55FB2"/>
    <w:rsid w:val="00D6143F"/>
    <w:rsid w:val="00D63B15"/>
    <w:rsid w:val="00D67B7C"/>
    <w:rsid w:val="00D704D6"/>
    <w:rsid w:val="00D75C47"/>
    <w:rsid w:val="00D77C89"/>
    <w:rsid w:val="00D843C7"/>
    <w:rsid w:val="00D84605"/>
    <w:rsid w:val="00D84F54"/>
    <w:rsid w:val="00D90B15"/>
    <w:rsid w:val="00D93480"/>
    <w:rsid w:val="00D97EDD"/>
    <w:rsid w:val="00DA139F"/>
    <w:rsid w:val="00DA1728"/>
    <w:rsid w:val="00DA21B1"/>
    <w:rsid w:val="00DA3E83"/>
    <w:rsid w:val="00DB1EDE"/>
    <w:rsid w:val="00DC352A"/>
    <w:rsid w:val="00DC4B1D"/>
    <w:rsid w:val="00DC5E0C"/>
    <w:rsid w:val="00DC740A"/>
    <w:rsid w:val="00DD3887"/>
    <w:rsid w:val="00DE0706"/>
    <w:rsid w:val="00DE772D"/>
    <w:rsid w:val="00DF0441"/>
    <w:rsid w:val="00DF17A5"/>
    <w:rsid w:val="00E07A47"/>
    <w:rsid w:val="00E07B77"/>
    <w:rsid w:val="00E1558F"/>
    <w:rsid w:val="00E21062"/>
    <w:rsid w:val="00E305A9"/>
    <w:rsid w:val="00E31280"/>
    <w:rsid w:val="00E349DD"/>
    <w:rsid w:val="00E3690A"/>
    <w:rsid w:val="00E43A55"/>
    <w:rsid w:val="00E5286F"/>
    <w:rsid w:val="00E60A34"/>
    <w:rsid w:val="00E61F58"/>
    <w:rsid w:val="00E62B48"/>
    <w:rsid w:val="00E641D4"/>
    <w:rsid w:val="00E66E02"/>
    <w:rsid w:val="00E67FA9"/>
    <w:rsid w:val="00E7159A"/>
    <w:rsid w:val="00E76556"/>
    <w:rsid w:val="00E86C4B"/>
    <w:rsid w:val="00E87DAE"/>
    <w:rsid w:val="00E93CBA"/>
    <w:rsid w:val="00E943C2"/>
    <w:rsid w:val="00E944BF"/>
    <w:rsid w:val="00E9734E"/>
    <w:rsid w:val="00EA3087"/>
    <w:rsid w:val="00EA48B9"/>
    <w:rsid w:val="00EA58DF"/>
    <w:rsid w:val="00EB1E8B"/>
    <w:rsid w:val="00EC0E79"/>
    <w:rsid w:val="00EC7785"/>
    <w:rsid w:val="00ED09E3"/>
    <w:rsid w:val="00EE29EF"/>
    <w:rsid w:val="00EE3118"/>
    <w:rsid w:val="00EE446F"/>
    <w:rsid w:val="00EE7551"/>
    <w:rsid w:val="00EF0F15"/>
    <w:rsid w:val="00EF1771"/>
    <w:rsid w:val="00EF3388"/>
    <w:rsid w:val="00EF3A70"/>
    <w:rsid w:val="00EF5F1D"/>
    <w:rsid w:val="00EF6A53"/>
    <w:rsid w:val="00F116F8"/>
    <w:rsid w:val="00F17DCA"/>
    <w:rsid w:val="00F22EA8"/>
    <w:rsid w:val="00F23174"/>
    <w:rsid w:val="00F35A0F"/>
    <w:rsid w:val="00F42F3D"/>
    <w:rsid w:val="00F45A20"/>
    <w:rsid w:val="00F5021A"/>
    <w:rsid w:val="00F51F75"/>
    <w:rsid w:val="00F57553"/>
    <w:rsid w:val="00F57866"/>
    <w:rsid w:val="00F64DFC"/>
    <w:rsid w:val="00F6567A"/>
    <w:rsid w:val="00F669ED"/>
    <w:rsid w:val="00F70966"/>
    <w:rsid w:val="00F8225D"/>
    <w:rsid w:val="00F843FA"/>
    <w:rsid w:val="00FA1657"/>
    <w:rsid w:val="00FA7142"/>
    <w:rsid w:val="00FB08C4"/>
    <w:rsid w:val="00FB3219"/>
    <w:rsid w:val="00FB5B38"/>
    <w:rsid w:val="00FB65D0"/>
    <w:rsid w:val="00FC2EA3"/>
    <w:rsid w:val="00FC3607"/>
    <w:rsid w:val="00FD59FD"/>
    <w:rsid w:val="00FD61F1"/>
    <w:rsid w:val="00FD67BF"/>
    <w:rsid w:val="00FE0997"/>
    <w:rsid w:val="00FE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94BF3"/>
  <w15:docId w15:val="{77215E5E-A681-8E4B-8964-39BE11314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B573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B853E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C5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5885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976F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976F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976F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976F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976F8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D151A9"/>
    <w:pPr>
      <w:ind w:left="720"/>
      <w:contextualSpacing/>
    </w:pPr>
  </w:style>
  <w:style w:type="paragraph" w:styleId="Geenafstand">
    <w:name w:val="No Spacing"/>
    <w:uiPriority w:val="1"/>
    <w:qFormat/>
    <w:rsid w:val="00503ABD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C02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80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0FC3"/>
  </w:style>
  <w:style w:type="paragraph" w:styleId="Voettekst">
    <w:name w:val="footer"/>
    <w:basedOn w:val="Standaard"/>
    <w:link w:val="VoettekstChar"/>
    <w:uiPriority w:val="99"/>
    <w:unhideWhenUsed/>
    <w:rsid w:val="00A80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0FC3"/>
  </w:style>
  <w:style w:type="character" w:styleId="Regelnummer">
    <w:name w:val="line number"/>
    <w:basedOn w:val="Standaardalinea-lettertype"/>
    <w:uiPriority w:val="99"/>
    <w:semiHidden/>
    <w:unhideWhenUsed/>
    <w:rsid w:val="00A06B45"/>
  </w:style>
  <w:style w:type="paragraph" w:styleId="Normaalweb">
    <w:name w:val="Normal (Web)"/>
    <w:basedOn w:val="Standaard"/>
    <w:uiPriority w:val="99"/>
    <w:unhideWhenUsed/>
    <w:rsid w:val="00DB1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1D5636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A76220"/>
    <w:rPr>
      <w:color w:val="0000FF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A76220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A7A49"/>
    <w:rPr>
      <w:color w:val="800080" w:themeColor="followedHyperlink"/>
      <w:u w:val="single"/>
    </w:rPr>
  </w:style>
  <w:style w:type="paragraph" w:customStyle="1" w:styleId="TableParagraph">
    <w:name w:val="Table Paragraph"/>
    <w:basedOn w:val="Standaard"/>
    <w:uiPriority w:val="1"/>
    <w:qFormat/>
    <w:rsid w:val="00365DA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65DAF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65DAF"/>
    <w:rPr>
      <w:rFonts w:ascii="Calibri" w:hAnsi="Calibri" w:cs="Calibri"/>
      <w:noProof/>
      <w:lang w:val="en-US"/>
    </w:rPr>
  </w:style>
  <w:style w:type="paragraph" w:styleId="Tekstzonderopmaak">
    <w:name w:val="Plain Text"/>
    <w:basedOn w:val="Standaard"/>
    <w:link w:val="TekstzonderopmaakChar"/>
    <w:uiPriority w:val="99"/>
    <w:unhideWhenUsed/>
    <w:rsid w:val="00DE0706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DE070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5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62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56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0DA7C-B9D3-427D-B6B2-49B6C7EAC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21</Words>
  <Characters>12220</Characters>
  <Application>Microsoft Office Word</Application>
  <DocSecurity>0</DocSecurity>
  <Lines>101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st analysis COACT</vt:lpstr>
      <vt:lpstr>Cost analysis COACT</vt:lpstr>
    </vt:vector>
  </TitlesOfParts>
  <Company>Microsoft</Company>
  <LinksUpToDate>false</LinksUpToDate>
  <CharactersWithSpaces>1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 analysis COACT</dc:title>
  <dc:creator>Camaro, Cyril</dc:creator>
  <cp:lastModifiedBy>Joris Aarts</cp:lastModifiedBy>
  <cp:revision>2</cp:revision>
  <cp:lastPrinted>2022-07-18T12:39:00Z</cp:lastPrinted>
  <dcterms:created xsi:type="dcterms:W3CDTF">2023-11-30T11:13:00Z</dcterms:created>
  <dcterms:modified xsi:type="dcterms:W3CDTF">2023-11-30T11:13:00Z</dcterms:modified>
</cp:coreProperties>
</file>